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866BE" w14:textId="1D6781E7" w:rsidR="001B6794" w:rsidRPr="00405969" w:rsidRDefault="001B6794" w:rsidP="0059784C">
      <w:pPr>
        <w:pStyle w:val="Heading1"/>
        <w:spacing w:before="0" w:after="0" w:line="480" w:lineRule="auto"/>
        <w:rPr>
          <w:rFonts w:eastAsiaTheme="minorEastAsia" w:cs="Arial"/>
          <w:szCs w:val="24"/>
          <w:lang w:val="en-US" w:eastAsia="ja-JP"/>
        </w:rPr>
      </w:pPr>
      <w:r w:rsidRPr="00405969">
        <w:rPr>
          <w:rFonts w:eastAsiaTheme="minorEastAsia" w:cs="Arial"/>
          <w:szCs w:val="24"/>
          <w:lang w:val="en-US" w:eastAsia="ja-JP"/>
        </w:rPr>
        <w:t xml:space="preserve">Supplementary </w:t>
      </w:r>
      <w:r w:rsidR="00217C90" w:rsidRPr="00405969">
        <w:rPr>
          <w:rFonts w:eastAsiaTheme="minorEastAsia" w:cs="Arial"/>
          <w:szCs w:val="24"/>
          <w:lang w:val="en-US" w:eastAsia="ja-JP"/>
        </w:rPr>
        <w:t>Information for:</w:t>
      </w:r>
    </w:p>
    <w:p w14:paraId="54E39AE3" w14:textId="77777777" w:rsidR="00217C90" w:rsidRPr="00405969" w:rsidRDefault="00217C90" w:rsidP="00217C90">
      <w:pPr>
        <w:rPr>
          <w:lang w:val="en-US" w:eastAsia="ja-JP"/>
        </w:rPr>
      </w:pPr>
    </w:p>
    <w:p w14:paraId="70DE7960" w14:textId="60E2A1FB" w:rsidR="00217C90" w:rsidRPr="00405969" w:rsidRDefault="00217C90" w:rsidP="00217C90">
      <w:pPr>
        <w:rPr>
          <w:rFonts w:cs="Arial"/>
          <w:szCs w:val="24"/>
          <w:lang w:val="en-US"/>
        </w:rPr>
      </w:pPr>
      <w:r w:rsidRPr="00405969">
        <w:rPr>
          <w:lang w:val="en-US" w:eastAsia="ja-JP"/>
        </w:rPr>
        <w:t xml:space="preserve">Title: </w:t>
      </w:r>
      <w:r w:rsidRPr="00405969">
        <w:rPr>
          <w:rFonts w:cs="Arial"/>
          <w:szCs w:val="24"/>
          <w:lang w:val="en-US"/>
        </w:rPr>
        <w:t>Behçet's Disease: Incidence, Prevalence and Real-Word Data on the Use of Biologic Agents in Japan</w:t>
      </w:r>
    </w:p>
    <w:p w14:paraId="13A0F32E" w14:textId="77777777" w:rsidR="00217C90" w:rsidRPr="00405969" w:rsidRDefault="00217C90" w:rsidP="00217C90">
      <w:pPr>
        <w:rPr>
          <w:lang w:val="en-US" w:eastAsia="ja-JP"/>
        </w:rPr>
      </w:pPr>
    </w:p>
    <w:p w14:paraId="1061DE3C" w14:textId="47088F12" w:rsidR="00217C90" w:rsidRPr="00405969" w:rsidRDefault="00217C90" w:rsidP="00217C90">
      <w:pPr>
        <w:rPr>
          <w:lang w:val="en-US" w:eastAsia="ja-JP"/>
        </w:rPr>
      </w:pPr>
      <w:r w:rsidRPr="00405969">
        <w:rPr>
          <w:lang w:val="en-US" w:eastAsia="ja-JP"/>
        </w:rPr>
        <w:t>Journal: Journal of Gastroenterology</w:t>
      </w:r>
    </w:p>
    <w:p w14:paraId="1B20008C" w14:textId="77777777" w:rsidR="00217C90" w:rsidRPr="00405969" w:rsidRDefault="00217C90" w:rsidP="00217C90">
      <w:pPr>
        <w:autoSpaceDE w:val="0"/>
        <w:autoSpaceDN w:val="0"/>
        <w:adjustRightInd w:val="0"/>
        <w:rPr>
          <w:lang w:val="en-US" w:eastAsia="ja-JP"/>
        </w:rPr>
      </w:pPr>
    </w:p>
    <w:p w14:paraId="4023C256" w14:textId="23700296" w:rsidR="00217C90" w:rsidRPr="00405969" w:rsidRDefault="00217C90" w:rsidP="00217C90">
      <w:pPr>
        <w:autoSpaceDE w:val="0"/>
        <w:autoSpaceDN w:val="0"/>
        <w:adjustRightInd w:val="0"/>
        <w:rPr>
          <w:rFonts w:eastAsia="DejaVuSans" w:cs="Arial"/>
          <w:color w:val="000000" w:themeColor="text1"/>
          <w:szCs w:val="24"/>
          <w:lang w:val="en-US"/>
        </w:rPr>
      </w:pPr>
      <w:r w:rsidRPr="00405969">
        <w:rPr>
          <w:lang w:val="en-US" w:eastAsia="ja-JP"/>
        </w:rPr>
        <w:t xml:space="preserve">Authors: </w:t>
      </w:r>
      <w:r w:rsidRPr="00405969">
        <w:rPr>
          <w:rFonts w:eastAsia="DejaVuSans" w:cs="Arial"/>
          <w:color w:val="000000" w:themeColor="text1"/>
          <w:szCs w:val="24"/>
          <w:lang w:val="en-US"/>
        </w:rPr>
        <w:t>Tadakazu Hisamatsu</w:t>
      </w:r>
      <w:r w:rsidRPr="00405969">
        <w:rPr>
          <w:rFonts w:eastAsia="DejaVuSans" w:cs="Arial"/>
          <w:color w:val="000000" w:themeColor="text1"/>
          <w:szCs w:val="24"/>
          <w:vertAlign w:val="superscript"/>
          <w:lang w:val="en-US"/>
        </w:rPr>
        <w:t>1</w:t>
      </w:r>
      <w:r w:rsidRPr="00405969">
        <w:rPr>
          <w:rFonts w:eastAsia="DejaVuSans" w:cs="Arial"/>
          <w:color w:val="000000" w:themeColor="text1"/>
          <w:szCs w:val="24"/>
          <w:lang w:val="en-US"/>
        </w:rPr>
        <w:t>, Makoto Naganuma</w:t>
      </w:r>
      <w:r w:rsidRPr="00405969">
        <w:rPr>
          <w:rFonts w:eastAsia="DejaVuSans" w:cs="Arial"/>
          <w:color w:val="000000" w:themeColor="text1"/>
          <w:szCs w:val="24"/>
          <w:vertAlign w:val="superscript"/>
          <w:lang w:val="en-US"/>
        </w:rPr>
        <w:t>2</w:t>
      </w:r>
      <w:r w:rsidRPr="00405969">
        <w:rPr>
          <w:rFonts w:eastAsia="DejaVuSans" w:cs="Arial"/>
          <w:color w:val="000000" w:themeColor="text1"/>
          <w:szCs w:val="24"/>
          <w:lang w:val="en-US"/>
        </w:rPr>
        <w:t>, Philippe Pinton</w:t>
      </w:r>
      <w:r w:rsidRPr="00405969">
        <w:rPr>
          <w:rFonts w:eastAsia="DejaVuSans" w:cs="Arial"/>
          <w:color w:val="000000" w:themeColor="text1"/>
          <w:szCs w:val="24"/>
          <w:vertAlign w:val="superscript"/>
          <w:lang w:val="en-US"/>
        </w:rPr>
        <w:t xml:space="preserve">3 </w:t>
      </w:r>
      <w:r w:rsidRPr="00405969">
        <w:rPr>
          <w:rFonts w:eastAsia="DejaVuSans" w:cs="Arial"/>
          <w:color w:val="000000" w:themeColor="text1"/>
          <w:szCs w:val="24"/>
          <w:lang w:val="en-US"/>
        </w:rPr>
        <w:t>and Mitsuhiro Takeno</w:t>
      </w:r>
      <w:r w:rsidRPr="00405969">
        <w:rPr>
          <w:rFonts w:eastAsia="DejaVuSans" w:cs="Arial"/>
          <w:color w:val="000000" w:themeColor="text1"/>
          <w:szCs w:val="24"/>
          <w:vertAlign w:val="superscript"/>
          <w:lang w:val="en-US"/>
        </w:rPr>
        <w:t>4</w:t>
      </w:r>
    </w:p>
    <w:p w14:paraId="0A7287C1" w14:textId="77777777" w:rsidR="00217C90" w:rsidRPr="00405969" w:rsidRDefault="00217C90" w:rsidP="00217C90">
      <w:pPr>
        <w:rPr>
          <w:lang w:val="en-US" w:eastAsia="ja-JP"/>
        </w:rPr>
      </w:pPr>
    </w:p>
    <w:p w14:paraId="7BECCC72" w14:textId="30BADB88" w:rsidR="00217C90" w:rsidRPr="00405969" w:rsidRDefault="00217C90" w:rsidP="00217C90">
      <w:pPr>
        <w:rPr>
          <w:rFonts w:cs="Arial"/>
          <w:szCs w:val="24"/>
          <w:lang w:val="en-US"/>
        </w:rPr>
      </w:pPr>
      <w:r w:rsidRPr="00405969">
        <w:rPr>
          <w:lang w:val="en-US" w:eastAsia="ja-JP"/>
        </w:rPr>
        <w:t xml:space="preserve">Affiliations: </w:t>
      </w:r>
      <w:r w:rsidRPr="00405969">
        <w:rPr>
          <w:rFonts w:cs="Arial"/>
          <w:szCs w:val="24"/>
          <w:vertAlign w:val="superscript"/>
          <w:lang w:val="en-US"/>
        </w:rPr>
        <w:t>1</w:t>
      </w:r>
      <w:r w:rsidRPr="00405969">
        <w:rPr>
          <w:rFonts w:eastAsia="Times New Roman" w:cs="Arial"/>
          <w:color w:val="000000"/>
          <w:szCs w:val="24"/>
          <w:lang w:val="en-US"/>
        </w:rPr>
        <w:t>Department of Gastroenterology and Hepatology, Kyorin University School of Medicine, Tokyo, Japan</w:t>
      </w:r>
      <w:r w:rsidRPr="00405969">
        <w:rPr>
          <w:rFonts w:cs="Arial"/>
          <w:szCs w:val="24"/>
          <w:lang w:val="en-US"/>
        </w:rPr>
        <w:t xml:space="preserve">; </w:t>
      </w:r>
      <w:hyperlink r:id="rId8" w:history="1">
        <w:r w:rsidRPr="00405969">
          <w:rPr>
            <w:rStyle w:val="Hyperlink"/>
            <w:rFonts w:cs="Arial"/>
            <w:szCs w:val="24"/>
            <w:lang w:val="en-US"/>
          </w:rPr>
          <w:t>thisamatsu@ks.kyorin-u.ac.jp</w:t>
        </w:r>
      </w:hyperlink>
      <w:r w:rsidRPr="00405969">
        <w:rPr>
          <w:rFonts w:cs="Arial"/>
          <w:szCs w:val="24"/>
          <w:lang w:val="en-US"/>
        </w:rPr>
        <w:t xml:space="preserve">; </w:t>
      </w:r>
      <w:r w:rsidRPr="00405969">
        <w:rPr>
          <w:rFonts w:cs="Arial"/>
          <w:szCs w:val="24"/>
          <w:vertAlign w:val="superscript"/>
          <w:lang w:val="en-US"/>
        </w:rPr>
        <w:t>2</w:t>
      </w:r>
      <w:r w:rsidRPr="00405969">
        <w:rPr>
          <w:rFonts w:eastAsia="Times New Roman" w:cs="Arial"/>
          <w:szCs w:val="24"/>
          <w:lang w:val="en-US"/>
        </w:rPr>
        <w:t>Third Department of Internal Medicine, Division of Gastroenterology and Hepatology, Kansai Medical University, Osaka, Japan</w:t>
      </w:r>
      <w:r w:rsidRPr="00405969">
        <w:rPr>
          <w:rFonts w:cs="Arial"/>
          <w:szCs w:val="24"/>
          <w:lang w:val="en-US"/>
        </w:rPr>
        <w:t xml:space="preserve">; </w:t>
      </w:r>
      <w:hyperlink r:id="rId9" w:history="1">
        <w:r w:rsidRPr="00405969">
          <w:rPr>
            <w:rStyle w:val="Hyperlink"/>
            <w:rFonts w:cs="Arial"/>
            <w:szCs w:val="24"/>
            <w:lang w:val="en-US"/>
          </w:rPr>
          <w:t>naganuma@hirakata.kmu.ac.jp</w:t>
        </w:r>
      </w:hyperlink>
      <w:r w:rsidRPr="00405969">
        <w:rPr>
          <w:rFonts w:cs="Arial"/>
          <w:szCs w:val="24"/>
          <w:lang w:val="en-US"/>
        </w:rPr>
        <w:t xml:space="preserve">; </w:t>
      </w:r>
      <w:r w:rsidRPr="00405969">
        <w:rPr>
          <w:rFonts w:cs="Arial"/>
          <w:szCs w:val="24"/>
          <w:vertAlign w:val="superscript"/>
          <w:lang w:val="en-US"/>
        </w:rPr>
        <w:t>3</w:t>
      </w:r>
      <w:r w:rsidRPr="00405969">
        <w:rPr>
          <w:rFonts w:cs="Arial"/>
          <w:szCs w:val="24"/>
          <w:lang w:val="en-US"/>
        </w:rPr>
        <w:t xml:space="preserve">Clinical and Translational Sciences, Ferring Pharmaceuticals, 2770 Kastrup, Denmark; </w:t>
      </w:r>
      <w:hyperlink r:id="rId10" w:history="1">
        <w:r w:rsidRPr="00405969">
          <w:rPr>
            <w:rStyle w:val="Hyperlink"/>
            <w:rFonts w:cs="Arial"/>
            <w:szCs w:val="24"/>
            <w:lang w:val="en-US"/>
          </w:rPr>
          <w:t>philippe.pinton@ferring.com</w:t>
        </w:r>
      </w:hyperlink>
    </w:p>
    <w:p w14:paraId="02ABCB14" w14:textId="77777777" w:rsidR="00217C90" w:rsidRPr="00405969" w:rsidRDefault="00217C90" w:rsidP="00217C90">
      <w:pPr>
        <w:rPr>
          <w:rFonts w:cs="Arial"/>
          <w:szCs w:val="24"/>
          <w:lang w:val="en-US"/>
        </w:rPr>
      </w:pPr>
      <w:r w:rsidRPr="00405969">
        <w:rPr>
          <w:rFonts w:cs="Arial"/>
          <w:szCs w:val="24"/>
          <w:vertAlign w:val="superscript"/>
          <w:lang w:val="en-US"/>
        </w:rPr>
        <w:t>4</w:t>
      </w:r>
      <w:r w:rsidRPr="00405969">
        <w:rPr>
          <w:rFonts w:cs="Arial"/>
          <w:szCs w:val="24"/>
          <w:lang w:val="en-US"/>
        </w:rPr>
        <w:t xml:space="preserve">Department of Allergy and Rheumatology, Nippon Medical School Musashi Kosugi Hospital, Kanagawa, Japan; </w:t>
      </w:r>
      <w:hyperlink r:id="rId11" w:history="1">
        <w:r w:rsidRPr="00405969">
          <w:rPr>
            <w:rStyle w:val="Hyperlink"/>
            <w:rFonts w:cs="Arial"/>
            <w:szCs w:val="24"/>
            <w:lang w:val="en-US"/>
          </w:rPr>
          <w:t>m-takeno@nms.ac.jp</w:t>
        </w:r>
      </w:hyperlink>
      <w:r w:rsidRPr="00405969">
        <w:rPr>
          <w:rFonts w:cs="Arial"/>
          <w:szCs w:val="24"/>
          <w:lang w:val="en-US"/>
        </w:rPr>
        <w:t xml:space="preserve">; </w:t>
      </w:r>
    </w:p>
    <w:p w14:paraId="5991F5B0" w14:textId="77777777" w:rsidR="00217C90" w:rsidRPr="00405969" w:rsidRDefault="00217C90" w:rsidP="00217C90">
      <w:pPr>
        <w:rPr>
          <w:rFonts w:cs="Arial"/>
          <w:szCs w:val="24"/>
          <w:lang w:val="en-US"/>
        </w:rPr>
      </w:pPr>
    </w:p>
    <w:p w14:paraId="5DA810BD" w14:textId="40F195F4" w:rsidR="00217C90" w:rsidRPr="00405969" w:rsidRDefault="00217C90" w:rsidP="00160143">
      <w:pPr>
        <w:rPr>
          <w:rFonts w:cs="Arial"/>
          <w:szCs w:val="24"/>
          <w:lang w:val="en-US"/>
        </w:rPr>
      </w:pPr>
      <w:r w:rsidRPr="00405969">
        <w:rPr>
          <w:lang w:val="en-US" w:eastAsia="ja-JP"/>
        </w:rPr>
        <w:t xml:space="preserve">E-mail address of the </w:t>
      </w:r>
      <w:r w:rsidRPr="00405969">
        <w:rPr>
          <w:rFonts w:cs="Arial"/>
          <w:szCs w:val="24"/>
          <w:lang w:val="en-US"/>
        </w:rPr>
        <w:t xml:space="preserve">corresponding author: </w:t>
      </w:r>
      <w:hyperlink r:id="rId12" w:history="1">
        <w:r w:rsidRPr="00405969">
          <w:rPr>
            <w:rStyle w:val="Hyperlink"/>
            <w:rFonts w:cs="Arial"/>
            <w:szCs w:val="24"/>
            <w:lang w:val="en-US"/>
          </w:rPr>
          <w:t>m-takeno@nms.ac.jp</w:t>
        </w:r>
      </w:hyperlink>
      <w:r w:rsidRPr="00405969">
        <w:rPr>
          <w:rFonts w:cs="Arial"/>
          <w:szCs w:val="24"/>
          <w:lang w:val="en-US"/>
        </w:rPr>
        <w:t>.</w:t>
      </w:r>
      <w:r w:rsidRPr="00405969">
        <w:rPr>
          <w:rFonts w:cs="Arial"/>
          <w:b/>
          <w:bCs/>
          <w:szCs w:val="24"/>
          <w:lang w:val="en-US"/>
        </w:rPr>
        <w:br w:type="page"/>
      </w:r>
    </w:p>
    <w:p w14:paraId="4124426F" w14:textId="2BA72A7F" w:rsidR="002C0FE4" w:rsidRPr="00405969" w:rsidRDefault="00DD6343" w:rsidP="00E553E6">
      <w:pPr>
        <w:spacing w:line="240" w:lineRule="auto"/>
        <w:rPr>
          <w:rFonts w:cs="Arial"/>
          <w:szCs w:val="24"/>
          <w:lang w:val="en-US" w:eastAsia="ja-JP"/>
        </w:rPr>
      </w:pPr>
      <w:r w:rsidRPr="00405969">
        <w:rPr>
          <w:rFonts w:cs="Arial"/>
          <w:b/>
          <w:bCs/>
          <w:szCs w:val="24"/>
          <w:lang w:val="en-US"/>
        </w:rPr>
        <w:t>Fig</w:t>
      </w:r>
      <w:r w:rsidR="00217C90" w:rsidRPr="00405969">
        <w:rPr>
          <w:rFonts w:cs="Arial"/>
          <w:b/>
          <w:bCs/>
          <w:szCs w:val="24"/>
          <w:lang w:val="en-US"/>
        </w:rPr>
        <w:t>.</w:t>
      </w:r>
      <w:r w:rsidRPr="00405969">
        <w:rPr>
          <w:rFonts w:cs="Arial"/>
          <w:b/>
          <w:bCs/>
          <w:szCs w:val="24"/>
          <w:lang w:val="en-US"/>
        </w:rPr>
        <w:t xml:space="preserve"> </w:t>
      </w:r>
      <w:r w:rsidR="00F72B7E" w:rsidRPr="00405969">
        <w:rPr>
          <w:rFonts w:cs="Arial"/>
          <w:b/>
          <w:bCs/>
          <w:szCs w:val="24"/>
          <w:lang w:val="en-US"/>
        </w:rPr>
        <w:t>S1</w:t>
      </w:r>
      <w:r w:rsidRPr="00405969">
        <w:rPr>
          <w:rFonts w:cs="Arial"/>
          <w:b/>
          <w:bCs/>
          <w:szCs w:val="24"/>
          <w:lang w:val="en-US"/>
        </w:rPr>
        <w:t xml:space="preserve"> </w:t>
      </w:r>
    </w:p>
    <w:p w14:paraId="28B7BD9B" w14:textId="3421891F" w:rsidR="00EA2DE8" w:rsidRPr="00405969" w:rsidRDefault="00EA2DE8" w:rsidP="00E553E6">
      <w:pPr>
        <w:spacing w:line="240" w:lineRule="auto"/>
        <w:jc w:val="center"/>
        <w:rPr>
          <w:noProof/>
        </w:rPr>
      </w:pPr>
      <w:r w:rsidRPr="00405969">
        <w:rPr>
          <w:noProof/>
          <w:lang w:val="en-IN" w:eastAsia="en-IN"/>
        </w:rPr>
        <w:drawing>
          <wp:inline distT="0" distB="0" distL="0" distR="0" wp14:anchorId="059641DB" wp14:editId="271C2498">
            <wp:extent cx="5486400" cy="3005215"/>
            <wp:effectExtent l="0" t="0" r="0" b="0"/>
            <wp:docPr id="460810108" name="Picture 3" descr="A graph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10108" name="Picture 3" descr="A graph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0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05207" w14:textId="77777777" w:rsidR="00EA2DE8" w:rsidRPr="00405969" w:rsidRDefault="00EA2DE8" w:rsidP="00EA2DE8">
      <w:pPr>
        <w:rPr>
          <w:rFonts w:cs="Arial"/>
          <w:szCs w:val="24"/>
          <w:lang w:val="en-US"/>
        </w:rPr>
      </w:pPr>
      <w:r w:rsidRPr="00405969">
        <w:rPr>
          <w:rFonts w:cs="Arial"/>
          <w:b/>
          <w:bCs/>
          <w:szCs w:val="24"/>
          <w:lang w:val="en-US"/>
        </w:rPr>
        <w:t>Co-medication status.</w:t>
      </w:r>
      <w:r w:rsidRPr="00405969">
        <w:rPr>
          <w:rFonts w:cs="Arial"/>
          <w:szCs w:val="24"/>
          <w:lang w:val="en-US"/>
        </w:rPr>
        <w:t xml:space="preserve"> Use of TNFαi as monotherapy and in combination with other treatment options (GCs, 5-ASA and/or IM) for patients with GIBD in FY2021.</w:t>
      </w:r>
    </w:p>
    <w:p w14:paraId="4EC650B4" w14:textId="57CCE87A" w:rsidR="00436025" w:rsidRPr="008E79EE" w:rsidRDefault="00EA2DE8" w:rsidP="00EA2DE8">
      <w:pPr>
        <w:rPr>
          <w:rFonts w:cs="Arial"/>
          <w:szCs w:val="24"/>
          <w:lang w:val="en-US" w:eastAsia="ja-JP"/>
        </w:rPr>
      </w:pPr>
      <w:r w:rsidRPr="00405969">
        <w:rPr>
          <w:rFonts w:cs="Arial"/>
          <w:szCs w:val="24"/>
          <w:lang w:val="en-US" w:eastAsia="ja-JP"/>
        </w:rPr>
        <w:t>5-ASA, 5-aminosalicylic acid; FY, fiscal year; GCs, glucocorticoids; GIBD, gastrointestinal Behçet’s disease; IM, immunomodulators; TNFαi, TNF-α inhibitors</w:t>
      </w:r>
      <w:bookmarkStart w:id="0" w:name="_GoBack"/>
      <w:bookmarkEnd w:id="0"/>
    </w:p>
    <w:sectPr w:rsidR="00436025" w:rsidRPr="008E79EE" w:rsidSect="00405969">
      <w:footerReference w:type="even" r:id="rId14"/>
      <w:footerReference w:type="defaul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961AC" w14:textId="77777777" w:rsidR="001F7803" w:rsidRDefault="001F7803" w:rsidP="00200F1D">
      <w:pPr>
        <w:spacing w:line="240" w:lineRule="auto"/>
      </w:pPr>
      <w:r>
        <w:separator/>
      </w:r>
    </w:p>
  </w:endnote>
  <w:endnote w:type="continuationSeparator" w:id="0">
    <w:p w14:paraId="4B1F1D23" w14:textId="77777777" w:rsidR="001F7803" w:rsidRDefault="001F7803" w:rsidP="00200F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HGKyokashota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jaVu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F33DC" w14:textId="5A804B18" w:rsidR="00200F1D" w:rsidRDefault="00200F1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6CDBC80" wp14:editId="4FD1E7A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780" b="0"/>
              <wp:wrapNone/>
              <wp:docPr id="2001357707" name="Text Box 2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4C2900" w14:textId="19CDA152" w:rsidR="00200F1D" w:rsidRPr="00200F1D" w:rsidRDefault="00200F1D" w:rsidP="00200F1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00F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CDBC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For Internal Use - Internal 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194C2900" w14:textId="19CDA152" w:rsidR="00200F1D" w:rsidRPr="00200F1D" w:rsidRDefault="00200F1D" w:rsidP="00200F1D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00F1D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477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A1A4F" w14:textId="5DE452F5" w:rsidR="00200F1D" w:rsidRDefault="00C31AFD" w:rsidP="00C31A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31BCA" w14:textId="2ACD6F01" w:rsidR="00200F1D" w:rsidRDefault="00200F1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6283EC0" wp14:editId="0F45DC7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780" b="0"/>
              <wp:wrapNone/>
              <wp:docPr id="2027414682" name="Text Box 1" descr="For Internal Use - Intern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71F443" w14:textId="4FB47C6A" w:rsidR="00200F1D" w:rsidRPr="00200F1D" w:rsidRDefault="00200F1D" w:rsidP="00200F1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00F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6283EC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For Internal Use - Internal 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1571F443" w14:textId="4FB47C6A" w:rsidR="00200F1D" w:rsidRPr="00200F1D" w:rsidRDefault="00200F1D" w:rsidP="00200F1D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00F1D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21C42" w14:textId="77777777" w:rsidR="001F7803" w:rsidRDefault="001F7803" w:rsidP="00200F1D">
      <w:pPr>
        <w:spacing w:line="240" w:lineRule="auto"/>
      </w:pPr>
      <w:r>
        <w:separator/>
      </w:r>
    </w:p>
  </w:footnote>
  <w:footnote w:type="continuationSeparator" w:id="0">
    <w:p w14:paraId="6D7B898F" w14:textId="77777777" w:rsidR="001F7803" w:rsidRDefault="001F7803" w:rsidP="00200F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A63A0"/>
    <w:multiLevelType w:val="hybridMultilevel"/>
    <w:tmpl w:val="588A1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E6C64"/>
    <w:multiLevelType w:val="hybridMultilevel"/>
    <w:tmpl w:val="69E6F774"/>
    <w:lvl w:ilvl="0" w:tplc="7C0408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8C4644">
      <w:start w:val="1"/>
      <w:numFmt w:val="bullet"/>
      <w:pStyle w:val="Sub-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A1A5A"/>
    <w:multiLevelType w:val="hybridMultilevel"/>
    <w:tmpl w:val="CB307630"/>
    <w:lvl w:ilvl="0" w:tplc="A84051A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279F2"/>
    <w:multiLevelType w:val="hybridMultilevel"/>
    <w:tmpl w:val="F83486BC"/>
    <w:lvl w:ilvl="0" w:tplc="56C4F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C81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9E5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9448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80B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68D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363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601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2C0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187349F"/>
    <w:multiLevelType w:val="hybridMultilevel"/>
    <w:tmpl w:val="05C23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61983"/>
    <w:multiLevelType w:val="hybridMultilevel"/>
    <w:tmpl w:val="BF18A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B65F3"/>
    <w:multiLevelType w:val="hybridMultilevel"/>
    <w:tmpl w:val="C07CCA1C"/>
    <w:lvl w:ilvl="0" w:tplc="04090001">
      <w:start w:val="1"/>
      <w:numFmt w:val="bullet"/>
      <w:lvlText w:val=""/>
      <w:lvlJc w:val="left"/>
      <w:pPr>
        <w:ind w:left="37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8" w:hanging="36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AA87451"/>
    <w:multiLevelType w:val="hybridMultilevel"/>
    <w:tmpl w:val="9E64D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F216D9"/>
    <w:multiLevelType w:val="hybridMultilevel"/>
    <w:tmpl w:val="1512AF52"/>
    <w:lvl w:ilvl="0" w:tplc="B336926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BA2F41"/>
    <w:multiLevelType w:val="hybridMultilevel"/>
    <w:tmpl w:val="91D2B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716770"/>
    <w:multiLevelType w:val="hybridMultilevel"/>
    <w:tmpl w:val="435CB1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A73E0E"/>
    <w:multiLevelType w:val="hybridMultilevel"/>
    <w:tmpl w:val="8AC2A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D17BBF"/>
    <w:multiLevelType w:val="hybridMultilevel"/>
    <w:tmpl w:val="1EA874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0E1768"/>
    <w:multiLevelType w:val="hybridMultilevel"/>
    <w:tmpl w:val="557CD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1C600E"/>
    <w:multiLevelType w:val="hybridMultilevel"/>
    <w:tmpl w:val="65281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7E661F"/>
    <w:multiLevelType w:val="hybridMultilevel"/>
    <w:tmpl w:val="13143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9E05B6"/>
    <w:multiLevelType w:val="hybridMultilevel"/>
    <w:tmpl w:val="82DCA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3"/>
  </w:num>
  <w:num w:numId="4">
    <w:abstractNumId w:val="10"/>
  </w:num>
  <w:num w:numId="5">
    <w:abstractNumId w:val="17"/>
  </w:num>
  <w:num w:numId="6">
    <w:abstractNumId w:val="4"/>
  </w:num>
  <w:num w:numId="7">
    <w:abstractNumId w:val="5"/>
  </w:num>
  <w:num w:numId="8">
    <w:abstractNumId w:val="9"/>
  </w:num>
  <w:num w:numId="9">
    <w:abstractNumId w:val="15"/>
  </w:num>
  <w:num w:numId="10">
    <w:abstractNumId w:val="0"/>
  </w:num>
  <w:num w:numId="11">
    <w:abstractNumId w:val="14"/>
  </w:num>
  <w:num w:numId="12">
    <w:abstractNumId w:val="16"/>
  </w:num>
  <w:num w:numId="13">
    <w:abstractNumId w:val="8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3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atfrfgfdrx0e90auvw9rnsvzvtt2a5ssa&quot;&gt;BD in JP communication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DE3CCE"/>
    <w:rsid w:val="00000D65"/>
    <w:rsid w:val="000024F1"/>
    <w:rsid w:val="000026F4"/>
    <w:rsid w:val="00002966"/>
    <w:rsid w:val="00004263"/>
    <w:rsid w:val="000049B6"/>
    <w:rsid w:val="00006A28"/>
    <w:rsid w:val="0001152E"/>
    <w:rsid w:val="00011ED5"/>
    <w:rsid w:val="00012AEC"/>
    <w:rsid w:val="000142D5"/>
    <w:rsid w:val="00020D18"/>
    <w:rsid w:val="00024010"/>
    <w:rsid w:val="00024111"/>
    <w:rsid w:val="000241BB"/>
    <w:rsid w:val="00024402"/>
    <w:rsid w:val="0002446A"/>
    <w:rsid w:val="00024D3E"/>
    <w:rsid w:val="00025DBA"/>
    <w:rsid w:val="00026342"/>
    <w:rsid w:val="0002668A"/>
    <w:rsid w:val="000302C0"/>
    <w:rsid w:val="000313E9"/>
    <w:rsid w:val="00031D8C"/>
    <w:rsid w:val="00033C3E"/>
    <w:rsid w:val="00034548"/>
    <w:rsid w:val="00034873"/>
    <w:rsid w:val="000348DD"/>
    <w:rsid w:val="000356B6"/>
    <w:rsid w:val="000366A2"/>
    <w:rsid w:val="00037BE4"/>
    <w:rsid w:val="00040B16"/>
    <w:rsid w:val="00041A5E"/>
    <w:rsid w:val="00043365"/>
    <w:rsid w:val="00045BD8"/>
    <w:rsid w:val="00047F9F"/>
    <w:rsid w:val="00051716"/>
    <w:rsid w:val="00053121"/>
    <w:rsid w:val="000532D1"/>
    <w:rsid w:val="000546D0"/>
    <w:rsid w:val="0005476F"/>
    <w:rsid w:val="00054EB1"/>
    <w:rsid w:val="00056668"/>
    <w:rsid w:val="000566A9"/>
    <w:rsid w:val="00056A18"/>
    <w:rsid w:val="000577F3"/>
    <w:rsid w:val="000608B5"/>
    <w:rsid w:val="0006238E"/>
    <w:rsid w:val="00063C13"/>
    <w:rsid w:val="00065F6B"/>
    <w:rsid w:val="00065F95"/>
    <w:rsid w:val="000678E6"/>
    <w:rsid w:val="00071D2E"/>
    <w:rsid w:val="000735EF"/>
    <w:rsid w:val="00076FAC"/>
    <w:rsid w:val="00077B7D"/>
    <w:rsid w:val="00077C78"/>
    <w:rsid w:val="00077D93"/>
    <w:rsid w:val="00080776"/>
    <w:rsid w:val="00080BAB"/>
    <w:rsid w:val="00084C8E"/>
    <w:rsid w:val="000859F2"/>
    <w:rsid w:val="00085F78"/>
    <w:rsid w:val="00086386"/>
    <w:rsid w:val="00087BC8"/>
    <w:rsid w:val="00087EAE"/>
    <w:rsid w:val="00090A65"/>
    <w:rsid w:val="00091295"/>
    <w:rsid w:val="00092520"/>
    <w:rsid w:val="00092BB3"/>
    <w:rsid w:val="00094027"/>
    <w:rsid w:val="000950F9"/>
    <w:rsid w:val="00096B7A"/>
    <w:rsid w:val="000A0296"/>
    <w:rsid w:val="000A159F"/>
    <w:rsid w:val="000A3D6F"/>
    <w:rsid w:val="000A6639"/>
    <w:rsid w:val="000A6960"/>
    <w:rsid w:val="000A706A"/>
    <w:rsid w:val="000A76AA"/>
    <w:rsid w:val="000A795E"/>
    <w:rsid w:val="000B2758"/>
    <w:rsid w:val="000B396D"/>
    <w:rsid w:val="000B45B2"/>
    <w:rsid w:val="000B4D02"/>
    <w:rsid w:val="000B537B"/>
    <w:rsid w:val="000B53CE"/>
    <w:rsid w:val="000B5C80"/>
    <w:rsid w:val="000B76DA"/>
    <w:rsid w:val="000C00E0"/>
    <w:rsid w:val="000C0D9A"/>
    <w:rsid w:val="000C2F0F"/>
    <w:rsid w:val="000C3137"/>
    <w:rsid w:val="000C3503"/>
    <w:rsid w:val="000C4BE8"/>
    <w:rsid w:val="000C4CB3"/>
    <w:rsid w:val="000C7D97"/>
    <w:rsid w:val="000D06DD"/>
    <w:rsid w:val="000D0FC0"/>
    <w:rsid w:val="000D11AE"/>
    <w:rsid w:val="000D2218"/>
    <w:rsid w:val="000D2D27"/>
    <w:rsid w:val="000D36E4"/>
    <w:rsid w:val="000D449A"/>
    <w:rsid w:val="000D4538"/>
    <w:rsid w:val="000D5767"/>
    <w:rsid w:val="000D6827"/>
    <w:rsid w:val="000D7A2F"/>
    <w:rsid w:val="000D7E5D"/>
    <w:rsid w:val="000E2E63"/>
    <w:rsid w:val="000E3E9B"/>
    <w:rsid w:val="000E484E"/>
    <w:rsid w:val="000E4A1A"/>
    <w:rsid w:val="000E50C1"/>
    <w:rsid w:val="000E5CBE"/>
    <w:rsid w:val="000E6289"/>
    <w:rsid w:val="000E696C"/>
    <w:rsid w:val="000E7BBE"/>
    <w:rsid w:val="000F021D"/>
    <w:rsid w:val="000F0B1B"/>
    <w:rsid w:val="000F0E17"/>
    <w:rsid w:val="000F2378"/>
    <w:rsid w:val="000F2679"/>
    <w:rsid w:val="000F34FF"/>
    <w:rsid w:val="000F4421"/>
    <w:rsid w:val="000F4585"/>
    <w:rsid w:val="000F491A"/>
    <w:rsid w:val="000F50E5"/>
    <w:rsid w:val="000F5216"/>
    <w:rsid w:val="000F5804"/>
    <w:rsid w:val="000F6155"/>
    <w:rsid w:val="00100357"/>
    <w:rsid w:val="0010059E"/>
    <w:rsid w:val="00100F5D"/>
    <w:rsid w:val="00103023"/>
    <w:rsid w:val="00105B02"/>
    <w:rsid w:val="00105DDF"/>
    <w:rsid w:val="001100BE"/>
    <w:rsid w:val="00111609"/>
    <w:rsid w:val="00111ABA"/>
    <w:rsid w:val="00113666"/>
    <w:rsid w:val="00120F5F"/>
    <w:rsid w:val="00121163"/>
    <w:rsid w:val="00121847"/>
    <w:rsid w:val="00121EC6"/>
    <w:rsid w:val="00122440"/>
    <w:rsid w:val="00123885"/>
    <w:rsid w:val="00124A53"/>
    <w:rsid w:val="00124AB9"/>
    <w:rsid w:val="001256A7"/>
    <w:rsid w:val="00125F2C"/>
    <w:rsid w:val="00127BBA"/>
    <w:rsid w:val="00127DB8"/>
    <w:rsid w:val="00130A67"/>
    <w:rsid w:val="001314E4"/>
    <w:rsid w:val="001323D7"/>
    <w:rsid w:val="00134780"/>
    <w:rsid w:val="00135145"/>
    <w:rsid w:val="00135C00"/>
    <w:rsid w:val="001361D1"/>
    <w:rsid w:val="00141C0A"/>
    <w:rsid w:val="00143E29"/>
    <w:rsid w:val="00143EBB"/>
    <w:rsid w:val="00145919"/>
    <w:rsid w:val="001459B2"/>
    <w:rsid w:val="00151D0B"/>
    <w:rsid w:val="00151DA9"/>
    <w:rsid w:val="00152399"/>
    <w:rsid w:val="001526E8"/>
    <w:rsid w:val="00152D46"/>
    <w:rsid w:val="00154215"/>
    <w:rsid w:val="001554C1"/>
    <w:rsid w:val="00155A57"/>
    <w:rsid w:val="001560A5"/>
    <w:rsid w:val="00157610"/>
    <w:rsid w:val="00157CE3"/>
    <w:rsid w:val="00160143"/>
    <w:rsid w:val="001612AF"/>
    <w:rsid w:val="0016166A"/>
    <w:rsid w:val="001618F4"/>
    <w:rsid w:val="00161EC8"/>
    <w:rsid w:val="00162027"/>
    <w:rsid w:val="0016205D"/>
    <w:rsid w:val="00162E2C"/>
    <w:rsid w:val="001634B6"/>
    <w:rsid w:val="0016525D"/>
    <w:rsid w:val="001662D3"/>
    <w:rsid w:val="00166DA5"/>
    <w:rsid w:val="001710C8"/>
    <w:rsid w:val="001716F0"/>
    <w:rsid w:val="001719C1"/>
    <w:rsid w:val="00173F31"/>
    <w:rsid w:val="00173F39"/>
    <w:rsid w:val="00174D7E"/>
    <w:rsid w:val="001750CC"/>
    <w:rsid w:val="00177AE3"/>
    <w:rsid w:val="00180979"/>
    <w:rsid w:val="00180B2D"/>
    <w:rsid w:val="00181B15"/>
    <w:rsid w:val="0018230F"/>
    <w:rsid w:val="00182894"/>
    <w:rsid w:val="00183441"/>
    <w:rsid w:val="00183F7B"/>
    <w:rsid w:val="00185ADF"/>
    <w:rsid w:val="00185D56"/>
    <w:rsid w:val="00191811"/>
    <w:rsid w:val="00191E80"/>
    <w:rsid w:val="00192265"/>
    <w:rsid w:val="00192A7C"/>
    <w:rsid w:val="00192D41"/>
    <w:rsid w:val="00193B1B"/>
    <w:rsid w:val="00194A78"/>
    <w:rsid w:val="00196718"/>
    <w:rsid w:val="00196E13"/>
    <w:rsid w:val="00197098"/>
    <w:rsid w:val="00197615"/>
    <w:rsid w:val="00197D70"/>
    <w:rsid w:val="001A00CA"/>
    <w:rsid w:val="001A20A9"/>
    <w:rsid w:val="001A2980"/>
    <w:rsid w:val="001A2F41"/>
    <w:rsid w:val="001A3EB0"/>
    <w:rsid w:val="001A4728"/>
    <w:rsid w:val="001A57D2"/>
    <w:rsid w:val="001A5D5C"/>
    <w:rsid w:val="001A61D6"/>
    <w:rsid w:val="001A63E0"/>
    <w:rsid w:val="001A72C8"/>
    <w:rsid w:val="001A77A9"/>
    <w:rsid w:val="001B00E9"/>
    <w:rsid w:val="001B135E"/>
    <w:rsid w:val="001B1A9E"/>
    <w:rsid w:val="001B2E68"/>
    <w:rsid w:val="001B5112"/>
    <w:rsid w:val="001B6794"/>
    <w:rsid w:val="001C121A"/>
    <w:rsid w:val="001C212C"/>
    <w:rsid w:val="001C2405"/>
    <w:rsid w:val="001C3925"/>
    <w:rsid w:val="001C3A9D"/>
    <w:rsid w:val="001C5C9D"/>
    <w:rsid w:val="001C5DEE"/>
    <w:rsid w:val="001C6E6B"/>
    <w:rsid w:val="001D2041"/>
    <w:rsid w:val="001D35E3"/>
    <w:rsid w:val="001D41F4"/>
    <w:rsid w:val="001D465B"/>
    <w:rsid w:val="001D4E85"/>
    <w:rsid w:val="001D5292"/>
    <w:rsid w:val="001D5AF1"/>
    <w:rsid w:val="001D6402"/>
    <w:rsid w:val="001D752D"/>
    <w:rsid w:val="001E0D9C"/>
    <w:rsid w:val="001E29D6"/>
    <w:rsid w:val="001E54FC"/>
    <w:rsid w:val="001E6711"/>
    <w:rsid w:val="001F181B"/>
    <w:rsid w:val="001F211F"/>
    <w:rsid w:val="001F384E"/>
    <w:rsid w:val="001F61C2"/>
    <w:rsid w:val="001F61CB"/>
    <w:rsid w:val="001F7803"/>
    <w:rsid w:val="0020044F"/>
    <w:rsid w:val="00200F1D"/>
    <w:rsid w:val="00201139"/>
    <w:rsid w:val="0020458E"/>
    <w:rsid w:val="00205539"/>
    <w:rsid w:val="00205D2D"/>
    <w:rsid w:val="00206197"/>
    <w:rsid w:val="0020672C"/>
    <w:rsid w:val="00206C46"/>
    <w:rsid w:val="0021326F"/>
    <w:rsid w:val="00213462"/>
    <w:rsid w:val="002150C5"/>
    <w:rsid w:val="002167F7"/>
    <w:rsid w:val="00216D92"/>
    <w:rsid w:val="00217A1A"/>
    <w:rsid w:val="00217C90"/>
    <w:rsid w:val="002214A3"/>
    <w:rsid w:val="002221A3"/>
    <w:rsid w:val="00222A7F"/>
    <w:rsid w:val="00223F30"/>
    <w:rsid w:val="00226F3A"/>
    <w:rsid w:val="002272D3"/>
    <w:rsid w:val="00227DAD"/>
    <w:rsid w:val="00230AB1"/>
    <w:rsid w:val="00230C65"/>
    <w:rsid w:val="0023127E"/>
    <w:rsid w:val="0023153B"/>
    <w:rsid w:val="0023221F"/>
    <w:rsid w:val="00232FB0"/>
    <w:rsid w:val="00233B69"/>
    <w:rsid w:val="00233B8C"/>
    <w:rsid w:val="0023526F"/>
    <w:rsid w:val="00235A0C"/>
    <w:rsid w:val="00237351"/>
    <w:rsid w:val="002373A0"/>
    <w:rsid w:val="00241C31"/>
    <w:rsid w:val="002426AB"/>
    <w:rsid w:val="00246053"/>
    <w:rsid w:val="00246058"/>
    <w:rsid w:val="0024696A"/>
    <w:rsid w:val="002477DB"/>
    <w:rsid w:val="0025055D"/>
    <w:rsid w:val="00250818"/>
    <w:rsid w:val="00250C60"/>
    <w:rsid w:val="002519F0"/>
    <w:rsid w:val="00252880"/>
    <w:rsid w:val="00253948"/>
    <w:rsid w:val="002539AD"/>
    <w:rsid w:val="00254A4E"/>
    <w:rsid w:val="00260AD9"/>
    <w:rsid w:val="00263686"/>
    <w:rsid w:val="002651F6"/>
    <w:rsid w:val="0027073F"/>
    <w:rsid w:val="0027092D"/>
    <w:rsid w:val="00270AC0"/>
    <w:rsid w:val="002717FF"/>
    <w:rsid w:val="00273C28"/>
    <w:rsid w:val="00273F35"/>
    <w:rsid w:val="002745AB"/>
    <w:rsid w:val="00274DBF"/>
    <w:rsid w:val="002750FB"/>
    <w:rsid w:val="00275EBA"/>
    <w:rsid w:val="00280813"/>
    <w:rsid w:val="002834C2"/>
    <w:rsid w:val="00285A0F"/>
    <w:rsid w:val="0028642C"/>
    <w:rsid w:val="00286A17"/>
    <w:rsid w:val="00286ADB"/>
    <w:rsid w:val="00286AEC"/>
    <w:rsid w:val="0028707D"/>
    <w:rsid w:val="002877D2"/>
    <w:rsid w:val="00287EF0"/>
    <w:rsid w:val="00290CAC"/>
    <w:rsid w:val="00290D59"/>
    <w:rsid w:val="00290FB3"/>
    <w:rsid w:val="00294A7C"/>
    <w:rsid w:val="00294B3E"/>
    <w:rsid w:val="00294CC1"/>
    <w:rsid w:val="00294EF4"/>
    <w:rsid w:val="00295291"/>
    <w:rsid w:val="00295DD4"/>
    <w:rsid w:val="00296CC0"/>
    <w:rsid w:val="002979DE"/>
    <w:rsid w:val="002A0D1D"/>
    <w:rsid w:val="002A168A"/>
    <w:rsid w:val="002A3810"/>
    <w:rsid w:val="002A5483"/>
    <w:rsid w:val="002A5610"/>
    <w:rsid w:val="002A5DD4"/>
    <w:rsid w:val="002A6B13"/>
    <w:rsid w:val="002A7D94"/>
    <w:rsid w:val="002B05FC"/>
    <w:rsid w:val="002B1E53"/>
    <w:rsid w:val="002B4454"/>
    <w:rsid w:val="002B4B6D"/>
    <w:rsid w:val="002B53C6"/>
    <w:rsid w:val="002B7417"/>
    <w:rsid w:val="002B75F0"/>
    <w:rsid w:val="002C0FE4"/>
    <w:rsid w:val="002C213E"/>
    <w:rsid w:val="002C4218"/>
    <w:rsid w:val="002C6372"/>
    <w:rsid w:val="002D05D0"/>
    <w:rsid w:val="002D11BE"/>
    <w:rsid w:val="002D121E"/>
    <w:rsid w:val="002D2550"/>
    <w:rsid w:val="002D44A8"/>
    <w:rsid w:val="002D5F8B"/>
    <w:rsid w:val="002D6389"/>
    <w:rsid w:val="002D667B"/>
    <w:rsid w:val="002D6ED0"/>
    <w:rsid w:val="002D70F2"/>
    <w:rsid w:val="002D7610"/>
    <w:rsid w:val="002E05FA"/>
    <w:rsid w:val="002E06F5"/>
    <w:rsid w:val="002E1A64"/>
    <w:rsid w:val="002E1D64"/>
    <w:rsid w:val="002E2F4C"/>
    <w:rsid w:val="002E4AF2"/>
    <w:rsid w:val="002E6158"/>
    <w:rsid w:val="002E7183"/>
    <w:rsid w:val="002F02AF"/>
    <w:rsid w:val="002F24A5"/>
    <w:rsid w:val="002F3968"/>
    <w:rsid w:val="002F4B3C"/>
    <w:rsid w:val="002F7688"/>
    <w:rsid w:val="00300337"/>
    <w:rsid w:val="003006B9"/>
    <w:rsid w:val="003008E4"/>
    <w:rsid w:val="00300AFD"/>
    <w:rsid w:val="00301E6A"/>
    <w:rsid w:val="0030206F"/>
    <w:rsid w:val="003026B6"/>
    <w:rsid w:val="00303B84"/>
    <w:rsid w:val="003056D9"/>
    <w:rsid w:val="00305DB0"/>
    <w:rsid w:val="00306C31"/>
    <w:rsid w:val="00313380"/>
    <w:rsid w:val="00313C4D"/>
    <w:rsid w:val="00314737"/>
    <w:rsid w:val="00315FD9"/>
    <w:rsid w:val="00316AA0"/>
    <w:rsid w:val="00316BC6"/>
    <w:rsid w:val="00317D29"/>
    <w:rsid w:val="0032045C"/>
    <w:rsid w:val="003233A3"/>
    <w:rsid w:val="00323C40"/>
    <w:rsid w:val="00324BAD"/>
    <w:rsid w:val="00325BC0"/>
    <w:rsid w:val="00326F56"/>
    <w:rsid w:val="0033094D"/>
    <w:rsid w:val="00330E00"/>
    <w:rsid w:val="0033193C"/>
    <w:rsid w:val="00331F6D"/>
    <w:rsid w:val="00333CF1"/>
    <w:rsid w:val="00336F2F"/>
    <w:rsid w:val="003371CC"/>
    <w:rsid w:val="00337480"/>
    <w:rsid w:val="00337978"/>
    <w:rsid w:val="00340B17"/>
    <w:rsid w:val="0034165F"/>
    <w:rsid w:val="00341FE2"/>
    <w:rsid w:val="003422BB"/>
    <w:rsid w:val="00342C43"/>
    <w:rsid w:val="003432EA"/>
    <w:rsid w:val="003438E1"/>
    <w:rsid w:val="003445A8"/>
    <w:rsid w:val="003449F6"/>
    <w:rsid w:val="00345B27"/>
    <w:rsid w:val="00345C5F"/>
    <w:rsid w:val="0034610D"/>
    <w:rsid w:val="00352089"/>
    <w:rsid w:val="00354603"/>
    <w:rsid w:val="00354E08"/>
    <w:rsid w:val="00355A56"/>
    <w:rsid w:val="00355A8B"/>
    <w:rsid w:val="003566B2"/>
    <w:rsid w:val="0036114F"/>
    <w:rsid w:val="003617D5"/>
    <w:rsid w:val="00362476"/>
    <w:rsid w:val="0036277D"/>
    <w:rsid w:val="00362A29"/>
    <w:rsid w:val="003633F0"/>
    <w:rsid w:val="00363470"/>
    <w:rsid w:val="003644E1"/>
    <w:rsid w:val="0036451D"/>
    <w:rsid w:val="00364C1D"/>
    <w:rsid w:val="00364E05"/>
    <w:rsid w:val="003675BF"/>
    <w:rsid w:val="00367984"/>
    <w:rsid w:val="00367AC5"/>
    <w:rsid w:val="00367F51"/>
    <w:rsid w:val="003701A5"/>
    <w:rsid w:val="00370201"/>
    <w:rsid w:val="00370EC4"/>
    <w:rsid w:val="003738EB"/>
    <w:rsid w:val="00373A62"/>
    <w:rsid w:val="00377943"/>
    <w:rsid w:val="003808CE"/>
    <w:rsid w:val="00380B61"/>
    <w:rsid w:val="00380E78"/>
    <w:rsid w:val="003817C6"/>
    <w:rsid w:val="00381DF8"/>
    <w:rsid w:val="00384B90"/>
    <w:rsid w:val="003870BA"/>
    <w:rsid w:val="0038732F"/>
    <w:rsid w:val="00390189"/>
    <w:rsid w:val="0039064C"/>
    <w:rsid w:val="00391DC5"/>
    <w:rsid w:val="0039551E"/>
    <w:rsid w:val="0039629A"/>
    <w:rsid w:val="00396B26"/>
    <w:rsid w:val="00396CE3"/>
    <w:rsid w:val="003A0133"/>
    <w:rsid w:val="003A0E8A"/>
    <w:rsid w:val="003A154B"/>
    <w:rsid w:val="003A166D"/>
    <w:rsid w:val="003A1BA6"/>
    <w:rsid w:val="003A2CFD"/>
    <w:rsid w:val="003A3BA4"/>
    <w:rsid w:val="003A4144"/>
    <w:rsid w:val="003A43E0"/>
    <w:rsid w:val="003A43E2"/>
    <w:rsid w:val="003A63B2"/>
    <w:rsid w:val="003A70D7"/>
    <w:rsid w:val="003A7643"/>
    <w:rsid w:val="003B0B73"/>
    <w:rsid w:val="003B0BDA"/>
    <w:rsid w:val="003B384F"/>
    <w:rsid w:val="003B3943"/>
    <w:rsid w:val="003B3E09"/>
    <w:rsid w:val="003B66F6"/>
    <w:rsid w:val="003C0858"/>
    <w:rsid w:val="003C2ED0"/>
    <w:rsid w:val="003C3621"/>
    <w:rsid w:val="003C3770"/>
    <w:rsid w:val="003C3A19"/>
    <w:rsid w:val="003C4D4F"/>
    <w:rsid w:val="003C4DA3"/>
    <w:rsid w:val="003C56DE"/>
    <w:rsid w:val="003C63F3"/>
    <w:rsid w:val="003C7364"/>
    <w:rsid w:val="003C7B41"/>
    <w:rsid w:val="003D1BD9"/>
    <w:rsid w:val="003D2633"/>
    <w:rsid w:val="003D30C3"/>
    <w:rsid w:val="003D490F"/>
    <w:rsid w:val="003D4F44"/>
    <w:rsid w:val="003D5185"/>
    <w:rsid w:val="003D5339"/>
    <w:rsid w:val="003D5EC6"/>
    <w:rsid w:val="003D6B50"/>
    <w:rsid w:val="003D70DB"/>
    <w:rsid w:val="003D7580"/>
    <w:rsid w:val="003E0D2B"/>
    <w:rsid w:val="003E241D"/>
    <w:rsid w:val="003E31F5"/>
    <w:rsid w:val="003E450E"/>
    <w:rsid w:val="003E7D06"/>
    <w:rsid w:val="003F13C9"/>
    <w:rsid w:val="003F14ED"/>
    <w:rsid w:val="003F216D"/>
    <w:rsid w:val="003F6C99"/>
    <w:rsid w:val="003F783B"/>
    <w:rsid w:val="003F790F"/>
    <w:rsid w:val="004005C2"/>
    <w:rsid w:val="004015AE"/>
    <w:rsid w:val="00403C42"/>
    <w:rsid w:val="004041B0"/>
    <w:rsid w:val="00404C4F"/>
    <w:rsid w:val="00404E44"/>
    <w:rsid w:val="004054BF"/>
    <w:rsid w:val="00405969"/>
    <w:rsid w:val="00412347"/>
    <w:rsid w:val="004124CA"/>
    <w:rsid w:val="00412A78"/>
    <w:rsid w:val="00412F1C"/>
    <w:rsid w:val="0041527D"/>
    <w:rsid w:val="004153D8"/>
    <w:rsid w:val="00416B45"/>
    <w:rsid w:val="00417459"/>
    <w:rsid w:val="004179EE"/>
    <w:rsid w:val="00420AC1"/>
    <w:rsid w:val="004214C9"/>
    <w:rsid w:val="004215EA"/>
    <w:rsid w:val="004253A8"/>
    <w:rsid w:val="004255CF"/>
    <w:rsid w:val="00425B6E"/>
    <w:rsid w:val="00426812"/>
    <w:rsid w:val="00426BD3"/>
    <w:rsid w:val="00426FEA"/>
    <w:rsid w:val="00431993"/>
    <w:rsid w:val="0043361C"/>
    <w:rsid w:val="004348CC"/>
    <w:rsid w:val="00434927"/>
    <w:rsid w:val="00434A91"/>
    <w:rsid w:val="00436025"/>
    <w:rsid w:val="0043772F"/>
    <w:rsid w:val="00441460"/>
    <w:rsid w:val="00441A67"/>
    <w:rsid w:val="00441EED"/>
    <w:rsid w:val="00442150"/>
    <w:rsid w:val="00443482"/>
    <w:rsid w:val="004437B0"/>
    <w:rsid w:val="00443A5B"/>
    <w:rsid w:val="00443F86"/>
    <w:rsid w:val="0044642C"/>
    <w:rsid w:val="004469AB"/>
    <w:rsid w:val="004478EC"/>
    <w:rsid w:val="00447D5B"/>
    <w:rsid w:val="004509A0"/>
    <w:rsid w:val="00451286"/>
    <w:rsid w:val="00451879"/>
    <w:rsid w:val="0045197A"/>
    <w:rsid w:val="0045263D"/>
    <w:rsid w:val="0045350D"/>
    <w:rsid w:val="00453D5B"/>
    <w:rsid w:val="0045633E"/>
    <w:rsid w:val="00456D37"/>
    <w:rsid w:val="00457393"/>
    <w:rsid w:val="004605C0"/>
    <w:rsid w:val="004609C5"/>
    <w:rsid w:val="004623B5"/>
    <w:rsid w:val="004623F8"/>
    <w:rsid w:val="00462E81"/>
    <w:rsid w:val="00462FA5"/>
    <w:rsid w:val="00463141"/>
    <w:rsid w:val="0046385A"/>
    <w:rsid w:val="004669D7"/>
    <w:rsid w:val="004674B3"/>
    <w:rsid w:val="0046797E"/>
    <w:rsid w:val="00467FD2"/>
    <w:rsid w:val="004725B8"/>
    <w:rsid w:val="00472AA6"/>
    <w:rsid w:val="00473228"/>
    <w:rsid w:val="00473C35"/>
    <w:rsid w:val="00474018"/>
    <w:rsid w:val="00474EE4"/>
    <w:rsid w:val="00476204"/>
    <w:rsid w:val="00476258"/>
    <w:rsid w:val="00477383"/>
    <w:rsid w:val="00477B53"/>
    <w:rsid w:val="00482BBD"/>
    <w:rsid w:val="00482E68"/>
    <w:rsid w:val="004837D0"/>
    <w:rsid w:val="004839E4"/>
    <w:rsid w:val="004872AA"/>
    <w:rsid w:val="004925C5"/>
    <w:rsid w:val="00493682"/>
    <w:rsid w:val="0049578D"/>
    <w:rsid w:val="00496B13"/>
    <w:rsid w:val="004A01C0"/>
    <w:rsid w:val="004A60FE"/>
    <w:rsid w:val="004A7B48"/>
    <w:rsid w:val="004A7BC7"/>
    <w:rsid w:val="004B031A"/>
    <w:rsid w:val="004B0AB9"/>
    <w:rsid w:val="004B1645"/>
    <w:rsid w:val="004B1691"/>
    <w:rsid w:val="004B16B8"/>
    <w:rsid w:val="004B4830"/>
    <w:rsid w:val="004B7FE8"/>
    <w:rsid w:val="004C0D32"/>
    <w:rsid w:val="004C0F14"/>
    <w:rsid w:val="004C120A"/>
    <w:rsid w:val="004C27B6"/>
    <w:rsid w:val="004C3480"/>
    <w:rsid w:val="004C3932"/>
    <w:rsid w:val="004C4A43"/>
    <w:rsid w:val="004C55D7"/>
    <w:rsid w:val="004D0136"/>
    <w:rsid w:val="004D0FD2"/>
    <w:rsid w:val="004D2A6C"/>
    <w:rsid w:val="004D5CBE"/>
    <w:rsid w:val="004D7452"/>
    <w:rsid w:val="004E23F1"/>
    <w:rsid w:val="004E3F8B"/>
    <w:rsid w:val="004E5D95"/>
    <w:rsid w:val="004E7EB2"/>
    <w:rsid w:val="004F0603"/>
    <w:rsid w:val="004F1862"/>
    <w:rsid w:val="004F20A6"/>
    <w:rsid w:val="004F5375"/>
    <w:rsid w:val="004F594E"/>
    <w:rsid w:val="004F5C80"/>
    <w:rsid w:val="004F5C82"/>
    <w:rsid w:val="004F617A"/>
    <w:rsid w:val="004F72E5"/>
    <w:rsid w:val="004F7D7E"/>
    <w:rsid w:val="0050254C"/>
    <w:rsid w:val="00503269"/>
    <w:rsid w:val="005034CB"/>
    <w:rsid w:val="00503619"/>
    <w:rsid w:val="005037DC"/>
    <w:rsid w:val="005038DE"/>
    <w:rsid w:val="00505078"/>
    <w:rsid w:val="005078C4"/>
    <w:rsid w:val="0051057B"/>
    <w:rsid w:val="005125FA"/>
    <w:rsid w:val="005138C4"/>
    <w:rsid w:val="00513BC1"/>
    <w:rsid w:val="00517731"/>
    <w:rsid w:val="00521416"/>
    <w:rsid w:val="0052189B"/>
    <w:rsid w:val="00522349"/>
    <w:rsid w:val="00525C2F"/>
    <w:rsid w:val="005263E1"/>
    <w:rsid w:val="005277DD"/>
    <w:rsid w:val="005279DF"/>
    <w:rsid w:val="00530479"/>
    <w:rsid w:val="0053196B"/>
    <w:rsid w:val="00533FDF"/>
    <w:rsid w:val="00534B0B"/>
    <w:rsid w:val="005353E7"/>
    <w:rsid w:val="00537C2C"/>
    <w:rsid w:val="0054013C"/>
    <w:rsid w:val="00540391"/>
    <w:rsid w:val="005419F8"/>
    <w:rsid w:val="005428EE"/>
    <w:rsid w:val="00542D6E"/>
    <w:rsid w:val="00543757"/>
    <w:rsid w:val="00545CB5"/>
    <w:rsid w:val="005500E7"/>
    <w:rsid w:val="00550EC5"/>
    <w:rsid w:val="00551563"/>
    <w:rsid w:val="00552685"/>
    <w:rsid w:val="00553BA5"/>
    <w:rsid w:val="00555E4B"/>
    <w:rsid w:val="0056080D"/>
    <w:rsid w:val="00561FCE"/>
    <w:rsid w:val="00562DD3"/>
    <w:rsid w:val="00563DD5"/>
    <w:rsid w:val="0056441B"/>
    <w:rsid w:val="005661A0"/>
    <w:rsid w:val="00566264"/>
    <w:rsid w:val="005664C0"/>
    <w:rsid w:val="00566EB5"/>
    <w:rsid w:val="0057093A"/>
    <w:rsid w:val="005715E8"/>
    <w:rsid w:val="005717AE"/>
    <w:rsid w:val="00573B0A"/>
    <w:rsid w:val="00574091"/>
    <w:rsid w:val="005740E9"/>
    <w:rsid w:val="00574256"/>
    <w:rsid w:val="00574536"/>
    <w:rsid w:val="005745C8"/>
    <w:rsid w:val="005749E7"/>
    <w:rsid w:val="00575449"/>
    <w:rsid w:val="0057544B"/>
    <w:rsid w:val="00576150"/>
    <w:rsid w:val="0057618A"/>
    <w:rsid w:val="005767AA"/>
    <w:rsid w:val="00577210"/>
    <w:rsid w:val="005774BA"/>
    <w:rsid w:val="00581BBA"/>
    <w:rsid w:val="0058388D"/>
    <w:rsid w:val="00585EF4"/>
    <w:rsid w:val="00586B65"/>
    <w:rsid w:val="0058772F"/>
    <w:rsid w:val="00594A79"/>
    <w:rsid w:val="00594E04"/>
    <w:rsid w:val="0059784C"/>
    <w:rsid w:val="00597A4E"/>
    <w:rsid w:val="00597DBF"/>
    <w:rsid w:val="005A1D69"/>
    <w:rsid w:val="005A2152"/>
    <w:rsid w:val="005A68F7"/>
    <w:rsid w:val="005A7342"/>
    <w:rsid w:val="005B0F07"/>
    <w:rsid w:val="005B3158"/>
    <w:rsid w:val="005B45B8"/>
    <w:rsid w:val="005B4727"/>
    <w:rsid w:val="005B78D4"/>
    <w:rsid w:val="005B7D1C"/>
    <w:rsid w:val="005B7FAE"/>
    <w:rsid w:val="005C0F2A"/>
    <w:rsid w:val="005C21D2"/>
    <w:rsid w:val="005C2266"/>
    <w:rsid w:val="005C2F20"/>
    <w:rsid w:val="005C4AC0"/>
    <w:rsid w:val="005C54E5"/>
    <w:rsid w:val="005C5C63"/>
    <w:rsid w:val="005C639F"/>
    <w:rsid w:val="005C64B2"/>
    <w:rsid w:val="005C6EE4"/>
    <w:rsid w:val="005C79AE"/>
    <w:rsid w:val="005D01DE"/>
    <w:rsid w:val="005D14F1"/>
    <w:rsid w:val="005D19B8"/>
    <w:rsid w:val="005D219F"/>
    <w:rsid w:val="005D238F"/>
    <w:rsid w:val="005D3152"/>
    <w:rsid w:val="005D3627"/>
    <w:rsid w:val="005D3882"/>
    <w:rsid w:val="005D3BB8"/>
    <w:rsid w:val="005D4C9D"/>
    <w:rsid w:val="005D5991"/>
    <w:rsid w:val="005D709E"/>
    <w:rsid w:val="005D72B0"/>
    <w:rsid w:val="005D7D91"/>
    <w:rsid w:val="005D7F2D"/>
    <w:rsid w:val="005E090C"/>
    <w:rsid w:val="005E1131"/>
    <w:rsid w:val="005E35F2"/>
    <w:rsid w:val="005E3B87"/>
    <w:rsid w:val="005E58AC"/>
    <w:rsid w:val="005E6916"/>
    <w:rsid w:val="005F007B"/>
    <w:rsid w:val="005F23D6"/>
    <w:rsid w:val="005F27B7"/>
    <w:rsid w:val="005F33F3"/>
    <w:rsid w:val="005F43EE"/>
    <w:rsid w:val="005F7396"/>
    <w:rsid w:val="006013AB"/>
    <w:rsid w:val="0060262F"/>
    <w:rsid w:val="00602899"/>
    <w:rsid w:val="006028F7"/>
    <w:rsid w:val="00602A8C"/>
    <w:rsid w:val="00603644"/>
    <w:rsid w:val="0060486A"/>
    <w:rsid w:val="0061034D"/>
    <w:rsid w:val="006118D8"/>
    <w:rsid w:val="00611ED0"/>
    <w:rsid w:val="0061221C"/>
    <w:rsid w:val="006126F1"/>
    <w:rsid w:val="00613A4F"/>
    <w:rsid w:val="00614375"/>
    <w:rsid w:val="0061513C"/>
    <w:rsid w:val="00615E84"/>
    <w:rsid w:val="00616095"/>
    <w:rsid w:val="00616342"/>
    <w:rsid w:val="006201BB"/>
    <w:rsid w:val="00620683"/>
    <w:rsid w:val="00620B7A"/>
    <w:rsid w:val="00621747"/>
    <w:rsid w:val="00623351"/>
    <w:rsid w:val="00625157"/>
    <w:rsid w:val="00626817"/>
    <w:rsid w:val="00626CBA"/>
    <w:rsid w:val="00626E55"/>
    <w:rsid w:val="00626EC2"/>
    <w:rsid w:val="006307CD"/>
    <w:rsid w:val="006310A7"/>
    <w:rsid w:val="0063163C"/>
    <w:rsid w:val="00632AF0"/>
    <w:rsid w:val="00632C90"/>
    <w:rsid w:val="00633B42"/>
    <w:rsid w:val="0063442A"/>
    <w:rsid w:val="00635754"/>
    <w:rsid w:val="00641AC4"/>
    <w:rsid w:val="00641BFA"/>
    <w:rsid w:val="006426A5"/>
    <w:rsid w:val="00642774"/>
    <w:rsid w:val="00644396"/>
    <w:rsid w:val="00645151"/>
    <w:rsid w:val="00645729"/>
    <w:rsid w:val="0064622F"/>
    <w:rsid w:val="00646A41"/>
    <w:rsid w:val="00647DB6"/>
    <w:rsid w:val="0065007D"/>
    <w:rsid w:val="00650576"/>
    <w:rsid w:val="00650B8F"/>
    <w:rsid w:val="006520C1"/>
    <w:rsid w:val="0065356E"/>
    <w:rsid w:val="00653C12"/>
    <w:rsid w:val="006556D8"/>
    <w:rsid w:val="00656869"/>
    <w:rsid w:val="00656F36"/>
    <w:rsid w:val="00657F20"/>
    <w:rsid w:val="00662BC3"/>
    <w:rsid w:val="00664E56"/>
    <w:rsid w:val="00664E67"/>
    <w:rsid w:val="00665D15"/>
    <w:rsid w:val="00666EA9"/>
    <w:rsid w:val="0066753F"/>
    <w:rsid w:val="00667657"/>
    <w:rsid w:val="00671BE1"/>
    <w:rsid w:val="0067211E"/>
    <w:rsid w:val="00672FA8"/>
    <w:rsid w:val="0067447C"/>
    <w:rsid w:val="00674914"/>
    <w:rsid w:val="00674A7C"/>
    <w:rsid w:val="00675853"/>
    <w:rsid w:val="0067787E"/>
    <w:rsid w:val="00677E76"/>
    <w:rsid w:val="006805E2"/>
    <w:rsid w:val="00680BBA"/>
    <w:rsid w:val="00681780"/>
    <w:rsid w:val="00683211"/>
    <w:rsid w:val="0068452E"/>
    <w:rsid w:val="00685C0A"/>
    <w:rsid w:val="006860C1"/>
    <w:rsid w:val="00686AA0"/>
    <w:rsid w:val="00687533"/>
    <w:rsid w:val="00687E3E"/>
    <w:rsid w:val="00694AF2"/>
    <w:rsid w:val="00694D66"/>
    <w:rsid w:val="00694FCA"/>
    <w:rsid w:val="0069519D"/>
    <w:rsid w:val="00697334"/>
    <w:rsid w:val="00697F47"/>
    <w:rsid w:val="006A1229"/>
    <w:rsid w:val="006A28C4"/>
    <w:rsid w:val="006A4280"/>
    <w:rsid w:val="006A6E86"/>
    <w:rsid w:val="006B009B"/>
    <w:rsid w:val="006B3A99"/>
    <w:rsid w:val="006B4072"/>
    <w:rsid w:val="006B5482"/>
    <w:rsid w:val="006B56BC"/>
    <w:rsid w:val="006B5840"/>
    <w:rsid w:val="006B670D"/>
    <w:rsid w:val="006B7467"/>
    <w:rsid w:val="006C26D9"/>
    <w:rsid w:val="006C2A59"/>
    <w:rsid w:val="006C2A76"/>
    <w:rsid w:val="006C39C7"/>
    <w:rsid w:val="006C4616"/>
    <w:rsid w:val="006C6847"/>
    <w:rsid w:val="006C725C"/>
    <w:rsid w:val="006C75F1"/>
    <w:rsid w:val="006C7B38"/>
    <w:rsid w:val="006D0774"/>
    <w:rsid w:val="006D0D8A"/>
    <w:rsid w:val="006D0E37"/>
    <w:rsid w:val="006D1B42"/>
    <w:rsid w:val="006D1DF3"/>
    <w:rsid w:val="006D2047"/>
    <w:rsid w:val="006D3CDB"/>
    <w:rsid w:val="006D7E81"/>
    <w:rsid w:val="006D7FDC"/>
    <w:rsid w:val="006E1009"/>
    <w:rsid w:val="006E1A0F"/>
    <w:rsid w:val="006E1E60"/>
    <w:rsid w:val="006E2BF4"/>
    <w:rsid w:val="006E4E21"/>
    <w:rsid w:val="006E676F"/>
    <w:rsid w:val="006E7CD9"/>
    <w:rsid w:val="006F0773"/>
    <w:rsid w:val="006F0949"/>
    <w:rsid w:val="006F14DB"/>
    <w:rsid w:val="006F1F96"/>
    <w:rsid w:val="006F2BE7"/>
    <w:rsid w:val="006F4363"/>
    <w:rsid w:val="006F748F"/>
    <w:rsid w:val="00703249"/>
    <w:rsid w:val="00703C4D"/>
    <w:rsid w:val="00703CD6"/>
    <w:rsid w:val="00703CE7"/>
    <w:rsid w:val="00704614"/>
    <w:rsid w:val="0070565A"/>
    <w:rsid w:val="00706010"/>
    <w:rsid w:val="0070682D"/>
    <w:rsid w:val="007106DC"/>
    <w:rsid w:val="00711315"/>
    <w:rsid w:val="007114D8"/>
    <w:rsid w:val="00712535"/>
    <w:rsid w:val="00713B70"/>
    <w:rsid w:val="00714998"/>
    <w:rsid w:val="00716434"/>
    <w:rsid w:val="007210E6"/>
    <w:rsid w:val="00722581"/>
    <w:rsid w:val="00722E30"/>
    <w:rsid w:val="00723BCB"/>
    <w:rsid w:val="00724745"/>
    <w:rsid w:val="007251DB"/>
    <w:rsid w:val="007252A0"/>
    <w:rsid w:val="0072687A"/>
    <w:rsid w:val="00727572"/>
    <w:rsid w:val="00727623"/>
    <w:rsid w:val="00727F76"/>
    <w:rsid w:val="00730172"/>
    <w:rsid w:val="00730A23"/>
    <w:rsid w:val="007312B0"/>
    <w:rsid w:val="0073387C"/>
    <w:rsid w:val="00733A5D"/>
    <w:rsid w:val="00733DF8"/>
    <w:rsid w:val="007367E8"/>
    <w:rsid w:val="00737218"/>
    <w:rsid w:val="00737256"/>
    <w:rsid w:val="007372B8"/>
    <w:rsid w:val="007408F9"/>
    <w:rsid w:val="00741082"/>
    <w:rsid w:val="00741847"/>
    <w:rsid w:val="00741F36"/>
    <w:rsid w:val="007424CA"/>
    <w:rsid w:val="007439D4"/>
    <w:rsid w:val="00743C02"/>
    <w:rsid w:val="00744E26"/>
    <w:rsid w:val="0074652E"/>
    <w:rsid w:val="00746847"/>
    <w:rsid w:val="0075015A"/>
    <w:rsid w:val="00750938"/>
    <w:rsid w:val="0075290C"/>
    <w:rsid w:val="00752A2A"/>
    <w:rsid w:val="00754513"/>
    <w:rsid w:val="00754FF9"/>
    <w:rsid w:val="00761A26"/>
    <w:rsid w:val="00763D66"/>
    <w:rsid w:val="007649C3"/>
    <w:rsid w:val="00766624"/>
    <w:rsid w:val="0076741E"/>
    <w:rsid w:val="00767B0B"/>
    <w:rsid w:val="0077062D"/>
    <w:rsid w:val="00770CFA"/>
    <w:rsid w:val="007718F9"/>
    <w:rsid w:val="00771E7F"/>
    <w:rsid w:val="00771E9D"/>
    <w:rsid w:val="00773A80"/>
    <w:rsid w:val="0077423C"/>
    <w:rsid w:val="00774F55"/>
    <w:rsid w:val="00777101"/>
    <w:rsid w:val="0078079E"/>
    <w:rsid w:val="00781BF1"/>
    <w:rsid w:val="00782F7D"/>
    <w:rsid w:val="00785200"/>
    <w:rsid w:val="00786B0F"/>
    <w:rsid w:val="0079132A"/>
    <w:rsid w:val="007920DB"/>
    <w:rsid w:val="007921A3"/>
    <w:rsid w:val="007924A2"/>
    <w:rsid w:val="00792702"/>
    <w:rsid w:val="00793C3A"/>
    <w:rsid w:val="00794417"/>
    <w:rsid w:val="00794A02"/>
    <w:rsid w:val="00795256"/>
    <w:rsid w:val="007955BC"/>
    <w:rsid w:val="007956F0"/>
    <w:rsid w:val="00795B11"/>
    <w:rsid w:val="007A2FC6"/>
    <w:rsid w:val="007A306D"/>
    <w:rsid w:val="007A515C"/>
    <w:rsid w:val="007A5438"/>
    <w:rsid w:val="007A5779"/>
    <w:rsid w:val="007A6693"/>
    <w:rsid w:val="007A749E"/>
    <w:rsid w:val="007A7AF4"/>
    <w:rsid w:val="007B0CE1"/>
    <w:rsid w:val="007B1E09"/>
    <w:rsid w:val="007B256E"/>
    <w:rsid w:val="007B279C"/>
    <w:rsid w:val="007B4FC9"/>
    <w:rsid w:val="007B688C"/>
    <w:rsid w:val="007B741E"/>
    <w:rsid w:val="007B7D6C"/>
    <w:rsid w:val="007C06F2"/>
    <w:rsid w:val="007C1BF3"/>
    <w:rsid w:val="007C2D05"/>
    <w:rsid w:val="007C3900"/>
    <w:rsid w:val="007C43BE"/>
    <w:rsid w:val="007C6792"/>
    <w:rsid w:val="007D1760"/>
    <w:rsid w:val="007D2A7B"/>
    <w:rsid w:val="007D32FB"/>
    <w:rsid w:val="007D3AF6"/>
    <w:rsid w:val="007D3CB7"/>
    <w:rsid w:val="007D3FD9"/>
    <w:rsid w:val="007D5884"/>
    <w:rsid w:val="007D6341"/>
    <w:rsid w:val="007D6CB7"/>
    <w:rsid w:val="007E17FB"/>
    <w:rsid w:val="007E219E"/>
    <w:rsid w:val="007E27D7"/>
    <w:rsid w:val="007E3AFC"/>
    <w:rsid w:val="007E48EC"/>
    <w:rsid w:val="007E5770"/>
    <w:rsid w:val="007E5CDC"/>
    <w:rsid w:val="007E66E5"/>
    <w:rsid w:val="007F261B"/>
    <w:rsid w:val="007F37BD"/>
    <w:rsid w:val="007F3EF9"/>
    <w:rsid w:val="007F4289"/>
    <w:rsid w:val="007F4388"/>
    <w:rsid w:val="007F586C"/>
    <w:rsid w:val="007F6C58"/>
    <w:rsid w:val="007F76B6"/>
    <w:rsid w:val="007F7C41"/>
    <w:rsid w:val="0080001E"/>
    <w:rsid w:val="00802FEE"/>
    <w:rsid w:val="008039D1"/>
    <w:rsid w:val="00803A44"/>
    <w:rsid w:val="00803A5B"/>
    <w:rsid w:val="00804716"/>
    <w:rsid w:val="00804D42"/>
    <w:rsid w:val="008051FB"/>
    <w:rsid w:val="00806B2E"/>
    <w:rsid w:val="00806BEB"/>
    <w:rsid w:val="00806ECF"/>
    <w:rsid w:val="0081016E"/>
    <w:rsid w:val="008107A2"/>
    <w:rsid w:val="00810826"/>
    <w:rsid w:val="00811C16"/>
    <w:rsid w:val="00813023"/>
    <w:rsid w:val="00814BAD"/>
    <w:rsid w:val="00814BBF"/>
    <w:rsid w:val="0081569D"/>
    <w:rsid w:val="00815DB6"/>
    <w:rsid w:val="00815F01"/>
    <w:rsid w:val="00817074"/>
    <w:rsid w:val="0082035D"/>
    <w:rsid w:val="0082144C"/>
    <w:rsid w:val="00822586"/>
    <w:rsid w:val="00823857"/>
    <w:rsid w:val="00824484"/>
    <w:rsid w:val="008276CE"/>
    <w:rsid w:val="00827836"/>
    <w:rsid w:val="00827B06"/>
    <w:rsid w:val="00832073"/>
    <w:rsid w:val="00834CF7"/>
    <w:rsid w:val="0083537A"/>
    <w:rsid w:val="00836641"/>
    <w:rsid w:val="0083671B"/>
    <w:rsid w:val="008401D1"/>
    <w:rsid w:val="00841491"/>
    <w:rsid w:val="00842150"/>
    <w:rsid w:val="008428BA"/>
    <w:rsid w:val="00842955"/>
    <w:rsid w:val="008435B0"/>
    <w:rsid w:val="00843BF4"/>
    <w:rsid w:val="0084457E"/>
    <w:rsid w:val="008477F0"/>
    <w:rsid w:val="00847D7E"/>
    <w:rsid w:val="00850E00"/>
    <w:rsid w:val="008510F6"/>
    <w:rsid w:val="00853991"/>
    <w:rsid w:val="00856A2D"/>
    <w:rsid w:val="008572FA"/>
    <w:rsid w:val="00857ED6"/>
    <w:rsid w:val="008613C9"/>
    <w:rsid w:val="00862BCC"/>
    <w:rsid w:val="00863AAF"/>
    <w:rsid w:val="0086405B"/>
    <w:rsid w:val="00866ACB"/>
    <w:rsid w:val="00866EDE"/>
    <w:rsid w:val="008701B9"/>
    <w:rsid w:val="00870C20"/>
    <w:rsid w:val="008710C6"/>
    <w:rsid w:val="00871495"/>
    <w:rsid w:val="008728B9"/>
    <w:rsid w:val="00873F25"/>
    <w:rsid w:val="00874A0D"/>
    <w:rsid w:val="00874B9D"/>
    <w:rsid w:val="00875521"/>
    <w:rsid w:val="00881C2F"/>
    <w:rsid w:val="008824B6"/>
    <w:rsid w:val="00885C00"/>
    <w:rsid w:val="00885ED0"/>
    <w:rsid w:val="0088622A"/>
    <w:rsid w:val="00886F99"/>
    <w:rsid w:val="008914C4"/>
    <w:rsid w:val="00892120"/>
    <w:rsid w:val="00893494"/>
    <w:rsid w:val="008936C8"/>
    <w:rsid w:val="008959C3"/>
    <w:rsid w:val="00896B8A"/>
    <w:rsid w:val="00897EAD"/>
    <w:rsid w:val="008A0A30"/>
    <w:rsid w:val="008A1114"/>
    <w:rsid w:val="008A349A"/>
    <w:rsid w:val="008B0E56"/>
    <w:rsid w:val="008B1292"/>
    <w:rsid w:val="008B1BA4"/>
    <w:rsid w:val="008B23A8"/>
    <w:rsid w:val="008B2809"/>
    <w:rsid w:val="008B2AE9"/>
    <w:rsid w:val="008B5662"/>
    <w:rsid w:val="008B57D6"/>
    <w:rsid w:val="008B7391"/>
    <w:rsid w:val="008B7C11"/>
    <w:rsid w:val="008C25FF"/>
    <w:rsid w:val="008C6766"/>
    <w:rsid w:val="008C67DC"/>
    <w:rsid w:val="008C75C6"/>
    <w:rsid w:val="008C7B00"/>
    <w:rsid w:val="008D0742"/>
    <w:rsid w:val="008D07DA"/>
    <w:rsid w:val="008D0F6B"/>
    <w:rsid w:val="008D1CEF"/>
    <w:rsid w:val="008D1E03"/>
    <w:rsid w:val="008D42C3"/>
    <w:rsid w:val="008D44FD"/>
    <w:rsid w:val="008D469F"/>
    <w:rsid w:val="008D4EFC"/>
    <w:rsid w:val="008D5A1B"/>
    <w:rsid w:val="008D7008"/>
    <w:rsid w:val="008E0B5F"/>
    <w:rsid w:val="008E1D26"/>
    <w:rsid w:val="008E24C5"/>
    <w:rsid w:val="008E5D09"/>
    <w:rsid w:val="008E6603"/>
    <w:rsid w:val="008E79EE"/>
    <w:rsid w:val="008F5271"/>
    <w:rsid w:val="008F56CB"/>
    <w:rsid w:val="008F7D02"/>
    <w:rsid w:val="00904453"/>
    <w:rsid w:val="00904AAE"/>
    <w:rsid w:val="00905C54"/>
    <w:rsid w:val="00906B9D"/>
    <w:rsid w:val="00907F21"/>
    <w:rsid w:val="00910E34"/>
    <w:rsid w:val="00912870"/>
    <w:rsid w:val="00912CEC"/>
    <w:rsid w:val="009139DB"/>
    <w:rsid w:val="009155C7"/>
    <w:rsid w:val="009157CA"/>
    <w:rsid w:val="00915D7F"/>
    <w:rsid w:val="00915FAF"/>
    <w:rsid w:val="009167CF"/>
    <w:rsid w:val="0092095C"/>
    <w:rsid w:val="00920BFE"/>
    <w:rsid w:val="00922E04"/>
    <w:rsid w:val="0092356D"/>
    <w:rsid w:val="00923FE2"/>
    <w:rsid w:val="00924883"/>
    <w:rsid w:val="00924913"/>
    <w:rsid w:val="00926B30"/>
    <w:rsid w:val="00930A9C"/>
    <w:rsid w:val="00930AD3"/>
    <w:rsid w:val="00930CC1"/>
    <w:rsid w:val="00932789"/>
    <w:rsid w:val="00932D9E"/>
    <w:rsid w:val="00933909"/>
    <w:rsid w:val="00933998"/>
    <w:rsid w:val="009345D7"/>
    <w:rsid w:val="00935379"/>
    <w:rsid w:val="009354C2"/>
    <w:rsid w:val="0093629A"/>
    <w:rsid w:val="009367A9"/>
    <w:rsid w:val="00936BE7"/>
    <w:rsid w:val="00937BB1"/>
    <w:rsid w:val="00937C27"/>
    <w:rsid w:val="00940216"/>
    <w:rsid w:val="00941923"/>
    <w:rsid w:val="009430CA"/>
    <w:rsid w:val="0094420F"/>
    <w:rsid w:val="0094461B"/>
    <w:rsid w:val="009446CC"/>
    <w:rsid w:val="00945118"/>
    <w:rsid w:val="009475FD"/>
    <w:rsid w:val="00947881"/>
    <w:rsid w:val="00950384"/>
    <w:rsid w:val="009515EB"/>
    <w:rsid w:val="00951605"/>
    <w:rsid w:val="00953E65"/>
    <w:rsid w:val="00954A06"/>
    <w:rsid w:val="00954D7B"/>
    <w:rsid w:val="00956C19"/>
    <w:rsid w:val="00956E4B"/>
    <w:rsid w:val="00957574"/>
    <w:rsid w:val="00960216"/>
    <w:rsid w:val="009602BA"/>
    <w:rsid w:val="0096075E"/>
    <w:rsid w:val="00960DC4"/>
    <w:rsid w:val="009640EE"/>
    <w:rsid w:val="009649D2"/>
    <w:rsid w:val="00965009"/>
    <w:rsid w:val="009653F2"/>
    <w:rsid w:val="009672EA"/>
    <w:rsid w:val="0096757E"/>
    <w:rsid w:val="00967F16"/>
    <w:rsid w:val="00970E38"/>
    <w:rsid w:val="00971898"/>
    <w:rsid w:val="00972190"/>
    <w:rsid w:val="00974D82"/>
    <w:rsid w:val="00975255"/>
    <w:rsid w:val="009760DB"/>
    <w:rsid w:val="009763F9"/>
    <w:rsid w:val="0097663F"/>
    <w:rsid w:val="009767FF"/>
    <w:rsid w:val="00976EEA"/>
    <w:rsid w:val="00980440"/>
    <w:rsid w:val="009810ED"/>
    <w:rsid w:val="00982A7D"/>
    <w:rsid w:val="00984105"/>
    <w:rsid w:val="00984606"/>
    <w:rsid w:val="009873EC"/>
    <w:rsid w:val="00992C2D"/>
    <w:rsid w:val="00992C57"/>
    <w:rsid w:val="00994F8F"/>
    <w:rsid w:val="00994FEC"/>
    <w:rsid w:val="009952A9"/>
    <w:rsid w:val="00996270"/>
    <w:rsid w:val="00997244"/>
    <w:rsid w:val="00997727"/>
    <w:rsid w:val="00997DED"/>
    <w:rsid w:val="009A0C45"/>
    <w:rsid w:val="009A29A6"/>
    <w:rsid w:val="009A3E35"/>
    <w:rsid w:val="009A60F1"/>
    <w:rsid w:val="009A6785"/>
    <w:rsid w:val="009A67E6"/>
    <w:rsid w:val="009A7A37"/>
    <w:rsid w:val="009B02B7"/>
    <w:rsid w:val="009B0D44"/>
    <w:rsid w:val="009B1CD5"/>
    <w:rsid w:val="009B485D"/>
    <w:rsid w:val="009B5EBB"/>
    <w:rsid w:val="009B6370"/>
    <w:rsid w:val="009C35CD"/>
    <w:rsid w:val="009C3747"/>
    <w:rsid w:val="009C3B1D"/>
    <w:rsid w:val="009C496D"/>
    <w:rsid w:val="009C4CDE"/>
    <w:rsid w:val="009C5E70"/>
    <w:rsid w:val="009C5E9E"/>
    <w:rsid w:val="009C6480"/>
    <w:rsid w:val="009C7550"/>
    <w:rsid w:val="009D02DC"/>
    <w:rsid w:val="009D1A6A"/>
    <w:rsid w:val="009D2D67"/>
    <w:rsid w:val="009D314C"/>
    <w:rsid w:val="009D3690"/>
    <w:rsid w:val="009D64BA"/>
    <w:rsid w:val="009D6582"/>
    <w:rsid w:val="009D71BC"/>
    <w:rsid w:val="009E1BDF"/>
    <w:rsid w:val="009E2904"/>
    <w:rsid w:val="009E412A"/>
    <w:rsid w:val="009E5894"/>
    <w:rsid w:val="009E5FCC"/>
    <w:rsid w:val="009E68D8"/>
    <w:rsid w:val="009E6DF2"/>
    <w:rsid w:val="009E6F85"/>
    <w:rsid w:val="009E70B4"/>
    <w:rsid w:val="009F12C8"/>
    <w:rsid w:val="009F1921"/>
    <w:rsid w:val="009F35CE"/>
    <w:rsid w:val="009F3CAB"/>
    <w:rsid w:val="009F4B6F"/>
    <w:rsid w:val="009F6068"/>
    <w:rsid w:val="009F7787"/>
    <w:rsid w:val="009F7B80"/>
    <w:rsid w:val="00A006F4"/>
    <w:rsid w:val="00A01652"/>
    <w:rsid w:val="00A01CCE"/>
    <w:rsid w:val="00A01E56"/>
    <w:rsid w:val="00A02134"/>
    <w:rsid w:val="00A02579"/>
    <w:rsid w:val="00A069A9"/>
    <w:rsid w:val="00A101B7"/>
    <w:rsid w:val="00A103EF"/>
    <w:rsid w:val="00A10600"/>
    <w:rsid w:val="00A13008"/>
    <w:rsid w:val="00A1455E"/>
    <w:rsid w:val="00A16EA6"/>
    <w:rsid w:val="00A22034"/>
    <w:rsid w:val="00A24AA9"/>
    <w:rsid w:val="00A24F55"/>
    <w:rsid w:val="00A2686E"/>
    <w:rsid w:val="00A300A1"/>
    <w:rsid w:val="00A30BCE"/>
    <w:rsid w:val="00A32197"/>
    <w:rsid w:val="00A329C7"/>
    <w:rsid w:val="00A32F36"/>
    <w:rsid w:val="00A3515B"/>
    <w:rsid w:val="00A35924"/>
    <w:rsid w:val="00A36BF5"/>
    <w:rsid w:val="00A36EC8"/>
    <w:rsid w:val="00A40204"/>
    <w:rsid w:val="00A40497"/>
    <w:rsid w:val="00A41A26"/>
    <w:rsid w:val="00A44DF0"/>
    <w:rsid w:val="00A452DE"/>
    <w:rsid w:val="00A457C0"/>
    <w:rsid w:val="00A45D65"/>
    <w:rsid w:val="00A47036"/>
    <w:rsid w:val="00A47C28"/>
    <w:rsid w:val="00A510B7"/>
    <w:rsid w:val="00A5251F"/>
    <w:rsid w:val="00A5254A"/>
    <w:rsid w:val="00A54D5F"/>
    <w:rsid w:val="00A55BF4"/>
    <w:rsid w:val="00A57503"/>
    <w:rsid w:val="00A60A80"/>
    <w:rsid w:val="00A62D44"/>
    <w:rsid w:val="00A63672"/>
    <w:rsid w:val="00A65FA5"/>
    <w:rsid w:val="00A67B70"/>
    <w:rsid w:val="00A7045A"/>
    <w:rsid w:val="00A70AFF"/>
    <w:rsid w:val="00A712F1"/>
    <w:rsid w:val="00A71793"/>
    <w:rsid w:val="00A722C7"/>
    <w:rsid w:val="00A728F5"/>
    <w:rsid w:val="00A73812"/>
    <w:rsid w:val="00A74894"/>
    <w:rsid w:val="00A750B3"/>
    <w:rsid w:val="00A76597"/>
    <w:rsid w:val="00A77599"/>
    <w:rsid w:val="00A77999"/>
    <w:rsid w:val="00A80126"/>
    <w:rsid w:val="00A82CC0"/>
    <w:rsid w:val="00A83701"/>
    <w:rsid w:val="00A83EC6"/>
    <w:rsid w:val="00A84211"/>
    <w:rsid w:val="00A84A67"/>
    <w:rsid w:val="00A85858"/>
    <w:rsid w:val="00A85C88"/>
    <w:rsid w:val="00A87411"/>
    <w:rsid w:val="00A87868"/>
    <w:rsid w:val="00A905F6"/>
    <w:rsid w:val="00A91505"/>
    <w:rsid w:val="00A9158E"/>
    <w:rsid w:val="00A91982"/>
    <w:rsid w:val="00A921F5"/>
    <w:rsid w:val="00A92DF3"/>
    <w:rsid w:val="00A93DE3"/>
    <w:rsid w:val="00A955DB"/>
    <w:rsid w:val="00A95A74"/>
    <w:rsid w:val="00A96165"/>
    <w:rsid w:val="00A96A14"/>
    <w:rsid w:val="00A96C2D"/>
    <w:rsid w:val="00A9784F"/>
    <w:rsid w:val="00AA01B7"/>
    <w:rsid w:val="00AA0211"/>
    <w:rsid w:val="00AA0779"/>
    <w:rsid w:val="00AA151B"/>
    <w:rsid w:val="00AA176C"/>
    <w:rsid w:val="00AA2950"/>
    <w:rsid w:val="00AA3C12"/>
    <w:rsid w:val="00AA43C8"/>
    <w:rsid w:val="00AA5B33"/>
    <w:rsid w:val="00AA6295"/>
    <w:rsid w:val="00AA7F88"/>
    <w:rsid w:val="00AB35DD"/>
    <w:rsid w:val="00AB3E42"/>
    <w:rsid w:val="00AB478E"/>
    <w:rsid w:val="00AB4B9E"/>
    <w:rsid w:val="00AC5153"/>
    <w:rsid w:val="00AC54D9"/>
    <w:rsid w:val="00AC5FC4"/>
    <w:rsid w:val="00AC7026"/>
    <w:rsid w:val="00AD0E13"/>
    <w:rsid w:val="00AD1E06"/>
    <w:rsid w:val="00AD388E"/>
    <w:rsid w:val="00AD3C07"/>
    <w:rsid w:val="00AD6C3C"/>
    <w:rsid w:val="00AD6FC2"/>
    <w:rsid w:val="00AD7C92"/>
    <w:rsid w:val="00AE0594"/>
    <w:rsid w:val="00AE3FA4"/>
    <w:rsid w:val="00AE6160"/>
    <w:rsid w:val="00AE6F41"/>
    <w:rsid w:val="00AE7119"/>
    <w:rsid w:val="00AF3C49"/>
    <w:rsid w:val="00AF5E0F"/>
    <w:rsid w:val="00AF62B9"/>
    <w:rsid w:val="00AF6639"/>
    <w:rsid w:val="00AF6BB7"/>
    <w:rsid w:val="00AF7170"/>
    <w:rsid w:val="00B0009E"/>
    <w:rsid w:val="00B00F58"/>
    <w:rsid w:val="00B01283"/>
    <w:rsid w:val="00B0473A"/>
    <w:rsid w:val="00B04F32"/>
    <w:rsid w:val="00B04F69"/>
    <w:rsid w:val="00B058C5"/>
    <w:rsid w:val="00B05A10"/>
    <w:rsid w:val="00B06335"/>
    <w:rsid w:val="00B07042"/>
    <w:rsid w:val="00B10120"/>
    <w:rsid w:val="00B106BC"/>
    <w:rsid w:val="00B1229A"/>
    <w:rsid w:val="00B127A0"/>
    <w:rsid w:val="00B12975"/>
    <w:rsid w:val="00B12B69"/>
    <w:rsid w:val="00B13B7E"/>
    <w:rsid w:val="00B13EA5"/>
    <w:rsid w:val="00B146AF"/>
    <w:rsid w:val="00B16882"/>
    <w:rsid w:val="00B178B9"/>
    <w:rsid w:val="00B22AC5"/>
    <w:rsid w:val="00B22F4A"/>
    <w:rsid w:val="00B23440"/>
    <w:rsid w:val="00B234B4"/>
    <w:rsid w:val="00B24EE0"/>
    <w:rsid w:val="00B25980"/>
    <w:rsid w:val="00B2666C"/>
    <w:rsid w:val="00B26747"/>
    <w:rsid w:val="00B27025"/>
    <w:rsid w:val="00B27100"/>
    <w:rsid w:val="00B27AD4"/>
    <w:rsid w:val="00B27CE7"/>
    <w:rsid w:val="00B3059A"/>
    <w:rsid w:val="00B30AAD"/>
    <w:rsid w:val="00B30FBE"/>
    <w:rsid w:val="00B31036"/>
    <w:rsid w:val="00B31975"/>
    <w:rsid w:val="00B36E42"/>
    <w:rsid w:val="00B37409"/>
    <w:rsid w:val="00B40265"/>
    <w:rsid w:val="00B403C5"/>
    <w:rsid w:val="00B409DC"/>
    <w:rsid w:val="00B40F34"/>
    <w:rsid w:val="00B418F6"/>
    <w:rsid w:val="00B420FB"/>
    <w:rsid w:val="00B440BB"/>
    <w:rsid w:val="00B44AF3"/>
    <w:rsid w:val="00B455A9"/>
    <w:rsid w:val="00B458EF"/>
    <w:rsid w:val="00B45EF3"/>
    <w:rsid w:val="00B46604"/>
    <w:rsid w:val="00B47660"/>
    <w:rsid w:val="00B476C2"/>
    <w:rsid w:val="00B517F2"/>
    <w:rsid w:val="00B52838"/>
    <w:rsid w:val="00B52F07"/>
    <w:rsid w:val="00B52F84"/>
    <w:rsid w:val="00B53A1F"/>
    <w:rsid w:val="00B53C09"/>
    <w:rsid w:val="00B540D5"/>
    <w:rsid w:val="00B54408"/>
    <w:rsid w:val="00B55B75"/>
    <w:rsid w:val="00B55E9F"/>
    <w:rsid w:val="00B56508"/>
    <w:rsid w:val="00B57CFB"/>
    <w:rsid w:val="00B61B24"/>
    <w:rsid w:val="00B634DA"/>
    <w:rsid w:val="00B63841"/>
    <w:rsid w:val="00B63BA4"/>
    <w:rsid w:val="00B6459B"/>
    <w:rsid w:val="00B66497"/>
    <w:rsid w:val="00B6775D"/>
    <w:rsid w:val="00B67F4F"/>
    <w:rsid w:val="00B70F66"/>
    <w:rsid w:val="00B73574"/>
    <w:rsid w:val="00B73E50"/>
    <w:rsid w:val="00B74107"/>
    <w:rsid w:val="00B74126"/>
    <w:rsid w:val="00B75556"/>
    <w:rsid w:val="00B75E9C"/>
    <w:rsid w:val="00B76F1F"/>
    <w:rsid w:val="00B8037A"/>
    <w:rsid w:val="00B8129C"/>
    <w:rsid w:val="00B81662"/>
    <w:rsid w:val="00B85015"/>
    <w:rsid w:val="00B85BFE"/>
    <w:rsid w:val="00B86549"/>
    <w:rsid w:val="00B86805"/>
    <w:rsid w:val="00B90BC8"/>
    <w:rsid w:val="00B90D58"/>
    <w:rsid w:val="00B91646"/>
    <w:rsid w:val="00B91F3A"/>
    <w:rsid w:val="00B925BE"/>
    <w:rsid w:val="00B93DAD"/>
    <w:rsid w:val="00B94A07"/>
    <w:rsid w:val="00B95510"/>
    <w:rsid w:val="00B95FC5"/>
    <w:rsid w:val="00B95FC7"/>
    <w:rsid w:val="00B96577"/>
    <w:rsid w:val="00BA1307"/>
    <w:rsid w:val="00BA1B54"/>
    <w:rsid w:val="00BA2051"/>
    <w:rsid w:val="00BA2D6D"/>
    <w:rsid w:val="00BA3826"/>
    <w:rsid w:val="00BA52F0"/>
    <w:rsid w:val="00BA5555"/>
    <w:rsid w:val="00BA5FFC"/>
    <w:rsid w:val="00BA70FB"/>
    <w:rsid w:val="00BA7272"/>
    <w:rsid w:val="00BA76A1"/>
    <w:rsid w:val="00BB04EF"/>
    <w:rsid w:val="00BB078A"/>
    <w:rsid w:val="00BB0E57"/>
    <w:rsid w:val="00BB110F"/>
    <w:rsid w:val="00BB17F7"/>
    <w:rsid w:val="00BB206B"/>
    <w:rsid w:val="00BB25D0"/>
    <w:rsid w:val="00BB2E67"/>
    <w:rsid w:val="00BB2ED2"/>
    <w:rsid w:val="00BB4459"/>
    <w:rsid w:val="00BB4703"/>
    <w:rsid w:val="00BB5757"/>
    <w:rsid w:val="00BB6765"/>
    <w:rsid w:val="00BB763C"/>
    <w:rsid w:val="00BB7B45"/>
    <w:rsid w:val="00BB7C21"/>
    <w:rsid w:val="00BC0CDC"/>
    <w:rsid w:val="00BC251E"/>
    <w:rsid w:val="00BC2D40"/>
    <w:rsid w:val="00BC78FB"/>
    <w:rsid w:val="00BD0151"/>
    <w:rsid w:val="00BD028F"/>
    <w:rsid w:val="00BD1963"/>
    <w:rsid w:val="00BD19C0"/>
    <w:rsid w:val="00BD1D94"/>
    <w:rsid w:val="00BD3AC5"/>
    <w:rsid w:val="00BD43A9"/>
    <w:rsid w:val="00BD4940"/>
    <w:rsid w:val="00BD5812"/>
    <w:rsid w:val="00BD6143"/>
    <w:rsid w:val="00BD64E2"/>
    <w:rsid w:val="00BD64EC"/>
    <w:rsid w:val="00BE06DF"/>
    <w:rsid w:val="00BE0C0B"/>
    <w:rsid w:val="00BE1340"/>
    <w:rsid w:val="00BE2334"/>
    <w:rsid w:val="00BE293E"/>
    <w:rsid w:val="00BE40C9"/>
    <w:rsid w:val="00BE5D7E"/>
    <w:rsid w:val="00BE6454"/>
    <w:rsid w:val="00BE7980"/>
    <w:rsid w:val="00BE7B63"/>
    <w:rsid w:val="00BF0AB9"/>
    <w:rsid w:val="00BF18B5"/>
    <w:rsid w:val="00BF4846"/>
    <w:rsid w:val="00BF5DB5"/>
    <w:rsid w:val="00BF6210"/>
    <w:rsid w:val="00BF6FBE"/>
    <w:rsid w:val="00BF7273"/>
    <w:rsid w:val="00C01234"/>
    <w:rsid w:val="00C01503"/>
    <w:rsid w:val="00C0231A"/>
    <w:rsid w:val="00C02598"/>
    <w:rsid w:val="00C035CE"/>
    <w:rsid w:val="00C039A8"/>
    <w:rsid w:val="00C041E5"/>
    <w:rsid w:val="00C04728"/>
    <w:rsid w:val="00C049BD"/>
    <w:rsid w:val="00C04A6F"/>
    <w:rsid w:val="00C055A2"/>
    <w:rsid w:val="00C05F7B"/>
    <w:rsid w:val="00C0622C"/>
    <w:rsid w:val="00C06C7F"/>
    <w:rsid w:val="00C07027"/>
    <w:rsid w:val="00C074A6"/>
    <w:rsid w:val="00C07BB3"/>
    <w:rsid w:val="00C10C77"/>
    <w:rsid w:val="00C11958"/>
    <w:rsid w:val="00C1434C"/>
    <w:rsid w:val="00C153CA"/>
    <w:rsid w:val="00C15CB5"/>
    <w:rsid w:val="00C17C4C"/>
    <w:rsid w:val="00C22149"/>
    <w:rsid w:val="00C2319B"/>
    <w:rsid w:val="00C232D1"/>
    <w:rsid w:val="00C237E5"/>
    <w:rsid w:val="00C23CB9"/>
    <w:rsid w:val="00C26157"/>
    <w:rsid w:val="00C27A09"/>
    <w:rsid w:val="00C27DA9"/>
    <w:rsid w:val="00C31AFD"/>
    <w:rsid w:val="00C32ADE"/>
    <w:rsid w:val="00C34202"/>
    <w:rsid w:val="00C3634F"/>
    <w:rsid w:val="00C409E3"/>
    <w:rsid w:val="00C416DD"/>
    <w:rsid w:val="00C41D2E"/>
    <w:rsid w:val="00C442C2"/>
    <w:rsid w:val="00C44605"/>
    <w:rsid w:val="00C459C5"/>
    <w:rsid w:val="00C46A8B"/>
    <w:rsid w:val="00C503D5"/>
    <w:rsid w:val="00C52043"/>
    <w:rsid w:val="00C542DA"/>
    <w:rsid w:val="00C55054"/>
    <w:rsid w:val="00C55279"/>
    <w:rsid w:val="00C55C93"/>
    <w:rsid w:val="00C56414"/>
    <w:rsid w:val="00C56C78"/>
    <w:rsid w:val="00C61393"/>
    <w:rsid w:val="00C615F0"/>
    <w:rsid w:val="00C619A4"/>
    <w:rsid w:val="00C62520"/>
    <w:rsid w:val="00C63D92"/>
    <w:rsid w:val="00C6448E"/>
    <w:rsid w:val="00C67442"/>
    <w:rsid w:val="00C67EF0"/>
    <w:rsid w:val="00C70BC1"/>
    <w:rsid w:val="00C71891"/>
    <w:rsid w:val="00C727E8"/>
    <w:rsid w:val="00C74F6B"/>
    <w:rsid w:val="00C759D8"/>
    <w:rsid w:val="00C75B6C"/>
    <w:rsid w:val="00C76005"/>
    <w:rsid w:val="00C768B5"/>
    <w:rsid w:val="00C769B1"/>
    <w:rsid w:val="00C77EDC"/>
    <w:rsid w:val="00C81CED"/>
    <w:rsid w:val="00C8510C"/>
    <w:rsid w:val="00C86254"/>
    <w:rsid w:val="00C91932"/>
    <w:rsid w:val="00C9412A"/>
    <w:rsid w:val="00C9440D"/>
    <w:rsid w:val="00C950EE"/>
    <w:rsid w:val="00C95E7B"/>
    <w:rsid w:val="00C97E60"/>
    <w:rsid w:val="00CA0EFC"/>
    <w:rsid w:val="00CA1C5A"/>
    <w:rsid w:val="00CA25C3"/>
    <w:rsid w:val="00CA262C"/>
    <w:rsid w:val="00CA446C"/>
    <w:rsid w:val="00CA47BF"/>
    <w:rsid w:val="00CA492D"/>
    <w:rsid w:val="00CA5034"/>
    <w:rsid w:val="00CA5955"/>
    <w:rsid w:val="00CA609C"/>
    <w:rsid w:val="00CA6481"/>
    <w:rsid w:val="00CB09BD"/>
    <w:rsid w:val="00CB0C23"/>
    <w:rsid w:val="00CB104D"/>
    <w:rsid w:val="00CB1769"/>
    <w:rsid w:val="00CB2D81"/>
    <w:rsid w:val="00CB35D1"/>
    <w:rsid w:val="00CB3B50"/>
    <w:rsid w:val="00CB576C"/>
    <w:rsid w:val="00CB5E5D"/>
    <w:rsid w:val="00CB683D"/>
    <w:rsid w:val="00CB712B"/>
    <w:rsid w:val="00CB7A3A"/>
    <w:rsid w:val="00CC0D73"/>
    <w:rsid w:val="00CC26B6"/>
    <w:rsid w:val="00CC4E4B"/>
    <w:rsid w:val="00CC63C0"/>
    <w:rsid w:val="00CC7706"/>
    <w:rsid w:val="00CC790E"/>
    <w:rsid w:val="00CD0293"/>
    <w:rsid w:val="00CD0317"/>
    <w:rsid w:val="00CD0D64"/>
    <w:rsid w:val="00CD0EB1"/>
    <w:rsid w:val="00CD153B"/>
    <w:rsid w:val="00CD2AD6"/>
    <w:rsid w:val="00CD38D3"/>
    <w:rsid w:val="00CD4B86"/>
    <w:rsid w:val="00CD4EC2"/>
    <w:rsid w:val="00CD5033"/>
    <w:rsid w:val="00CD5190"/>
    <w:rsid w:val="00CD6172"/>
    <w:rsid w:val="00CD7916"/>
    <w:rsid w:val="00CD7BE7"/>
    <w:rsid w:val="00CD7C22"/>
    <w:rsid w:val="00CE0DDB"/>
    <w:rsid w:val="00CE2C94"/>
    <w:rsid w:val="00CE2DA0"/>
    <w:rsid w:val="00CE4D76"/>
    <w:rsid w:val="00CE72F4"/>
    <w:rsid w:val="00CE7B39"/>
    <w:rsid w:val="00CF0B08"/>
    <w:rsid w:val="00CF0F71"/>
    <w:rsid w:val="00CF1403"/>
    <w:rsid w:val="00CF15F3"/>
    <w:rsid w:val="00CF1C13"/>
    <w:rsid w:val="00CF2855"/>
    <w:rsid w:val="00CF2F7B"/>
    <w:rsid w:val="00CF3440"/>
    <w:rsid w:val="00CF43BF"/>
    <w:rsid w:val="00CF584D"/>
    <w:rsid w:val="00CF61D1"/>
    <w:rsid w:val="00CF64DC"/>
    <w:rsid w:val="00D015FB"/>
    <w:rsid w:val="00D0363D"/>
    <w:rsid w:val="00D03DD2"/>
    <w:rsid w:val="00D05BA6"/>
    <w:rsid w:val="00D06672"/>
    <w:rsid w:val="00D074C5"/>
    <w:rsid w:val="00D07BF6"/>
    <w:rsid w:val="00D11D96"/>
    <w:rsid w:val="00D12000"/>
    <w:rsid w:val="00D12615"/>
    <w:rsid w:val="00D12CF7"/>
    <w:rsid w:val="00D12FCD"/>
    <w:rsid w:val="00D13D81"/>
    <w:rsid w:val="00D13F42"/>
    <w:rsid w:val="00D16060"/>
    <w:rsid w:val="00D16488"/>
    <w:rsid w:val="00D204D8"/>
    <w:rsid w:val="00D216E5"/>
    <w:rsid w:val="00D22B44"/>
    <w:rsid w:val="00D230E8"/>
    <w:rsid w:val="00D24258"/>
    <w:rsid w:val="00D243E9"/>
    <w:rsid w:val="00D2799D"/>
    <w:rsid w:val="00D279BB"/>
    <w:rsid w:val="00D31263"/>
    <w:rsid w:val="00D32031"/>
    <w:rsid w:val="00D322BB"/>
    <w:rsid w:val="00D32671"/>
    <w:rsid w:val="00D33C60"/>
    <w:rsid w:val="00D341FB"/>
    <w:rsid w:val="00D355CB"/>
    <w:rsid w:val="00D36742"/>
    <w:rsid w:val="00D36C31"/>
    <w:rsid w:val="00D40101"/>
    <w:rsid w:val="00D408EF"/>
    <w:rsid w:val="00D41340"/>
    <w:rsid w:val="00D4296C"/>
    <w:rsid w:val="00D433A1"/>
    <w:rsid w:val="00D44701"/>
    <w:rsid w:val="00D46A8C"/>
    <w:rsid w:val="00D47997"/>
    <w:rsid w:val="00D47EB5"/>
    <w:rsid w:val="00D5134C"/>
    <w:rsid w:val="00D51DD9"/>
    <w:rsid w:val="00D53DE9"/>
    <w:rsid w:val="00D54669"/>
    <w:rsid w:val="00D601A3"/>
    <w:rsid w:val="00D6058F"/>
    <w:rsid w:val="00D61E57"/>
    <w:rsid w:val="00D61EF0"/>
    <w:rsid w:val="00D622B4"/>
    <w:rsid w:val="00D62F75"/>
    <w:rsid w:val="00D63022"/>
    <w:rsid w:val="00D650E0"/>
    <w:rsid w:val="00D669C7"/>
    <w:rsid w:val="00D67036"/>
    <w:rsid w:val="00D7102F"/>
    <w:rsid w:val="00D717B2"/>
    <w:rsid w:val="00D71973"/>
    <w:rsid w:val="00D727DA"/>
    <w:rsid w:val="00D72963"/>
    <w:rsid w:val="00D72B50"/>
    <w:rsid w:val="00D73774"/>
    <w:rsid w:val="00D73D41"/>
    <w:rsid w:val="00D74033"/>
    <w:rsid w:val="00D74CDA"/>
    <w:rsid w:val="00D74E0B"/>
    <w:rsid w:val="00D77FDA"/>
    <w:rsid w:val="00D801D7"/>
    <w:rsid w:val="00D8095C"/>
    <w:rsid w:val="00D828E3"/>
    <w:rsid w:val="00D82EDD"/>
    <w:rsid w:val="00D83137"/>
    <w:rsid w:val="00D83B64"/>
    <w:rsid w:val="00D841C5"/>
    <w:rsid w:val="00D9149F"/>
    <w:rsid w:val="00D9212B"/>
    <w:rsid w:val="00D941EB"/>
    <w:rsid w:val="00D952ED"/>
    <w:rsid w:val="00D973E9"/>
    <w:rsid w:val="00D97F1B"/>
    <w:rsid w:val="00DA1705"/>
    <w:rsid w:val="00DA349D"/>
    <w:rsid w:val="00DA399F"/>
    <w:rsid w:val="00DA3B40"/>
    <w:rsid w:val="00DA4601"/>
    <w:rsid w:val="00DA5021"/>
    <w:rsid w:val="00DA5A20"/>
    <w:rsid w:val="00DA71EF"/>
    <w:rsid w:val="00DA77D4"/>
    <w:rsid w:val="00DB06F4"/>
    <w:rsid w:val="00DB13EB"/>
    <w:rsid w:val="00DB3EDA"/>
    <w:rsid w:val="00DB4117"/>
    <w:rsid w:val="00DB5D0E"/>
    <w:rsid w:val="00DB5FAF"/>
    <w:rsid w:val="00DB6653"/>
    <w:rsid w:val="00DB7EA3"/>
    <w:rsid w:val="00DC0C4C"/>
    <w:rsid w:val="00DC4260"/>
    <w:rsid w:val="00DC6AA3"/>
    <w:rsid w:val="00DC7B12"/>
    <w:rsid w:val="00DD0007"/>
    <w:rsid w:val="00DD0BA1"/>
    <w:rsid w:val="00DD0FD5"/>
    <w:rsid w:val="00DD19B1"/>
    <w:rsid w:val="00DD2025"/>
    <w:rsid w:val="00DD4C66"/>
    <w:rsid w:val="00DD5321"/>
    <w:rsid w:val="00DD5C7E"/>
    <w:rsid w:val="00DD6343"/>
    <w:rsid w:val="00DD66BA"/>
    <w:rsid w:val="00DD68AA"/>
    <w:rsid w:val="00DD7F72"/>
    <w:rsid w:val="00DE0CB9"/>
    <w:rsid w:val="00DE1625"/>
    <w:rsid w:val="00DE1A15"/>
    <w:rsid w:val="00DE3068"/>
    <w:rsid w:val="00DE3CCE"/>
    <w:rsid w:val="00DE6851"/>
    <w:rsid w:val="00DE7341"/>
    <w:rsid w:val="00DE7CCF"/>
    <w:rsid w:val="00DF0081"/>
    <w:rsid w:val="00DF0B6C"/>
    <w:rsid w:val="00DF1EC6"/>
    <w:rsid w:val="00DF2898"/>
    <w:rsid w:val="00DF3128"/>
    <w:rsid w:val="00DF3F29"/>
    <w:rsid w:val="00DF4005"/>
    <w:rsid w:val="00DF5910"/>
    <w:rsid w:val="00DF5EC6"/>
    <w:rsid w:val="00E00A9B"/>
    <w:rsid w:val="00E00BE9"/>
    <w:rsid w:val="00E01089"/>
    <w:rsid w:val="00E0235B"/>
    <w:rsid w:val="00E03EF2"/>
    <w:rsid w:val="00E04A11"/>
    <w:rsid w:val="00E05CD7"/>
    <w:rsid w:val="00E07D84"/>
    <w:rsid w:val="00E102CB"/>
    <w:rsid w:val="00E11330"/>
    <w:rsid w:val="00E12120"/>
    <w:rsid w:val="00E14191"/>
    <w:rsid w:val="00E16023"/>
    <w:rsid w:val="00E16304"/>
    <w:rsid w:val="00E16A8A"/>
    <w:rsid w:val="00E16E95"/>
    <w:rsid w:val="00E16F7C"/>
    <w:rsid w:val="00E213D8"/>
    <w:rsid w:val="00E22CB4"/>
    <w:rsid w:val="00E238BB"/>
    <w:rsid w:val="00E252A4"/>
    <w:rsid w:val="00E256DE"/>
    <w:rsid w:val="00E25E4A"/>
    <w:rsid w:val="00E25E6A"/>
    <w:rsid w:val="00E261EE"/>
    <w:rsid w:val="00E26E3B"/>
    <w:rsid w:val="00E27073"/>
    <w:rsid w:val="00E2739A"/>
    <w:rsid w:val="00E302EF"/>
    <w:rsid w:val="00E31137"/>
    <w:rsid w:val="00E314FF"/>
    <w:rsid w:val="00E3217F"/>
    <w:rsid w:val="00E328C2"/>
    <w:rsid w:val="00E334A3"/>
    <w:rsid w:val="00E3352E"/>
    <w:rsid w:val="00E34103"/>
    <w:rsid w:val="00E344EF"/>
    <w:rsid w:val="00E3658F"/>
    <w:rsid w:val="00E40410"/>
    <w:rsid w:val="00E40DA9"/>
    <w:rsid w:val="00E41199"/>
    <w:rsid w:val="00E41610"/>
    <w:rsid w:val="00E4254C"/>
    <w:rsid w:val="00E44943"/>
    <w:rsid w:val="00E4496D"/>
    <w:rsid w:val="00E44AD0"/>
    <w:rsid w:val="00E44EF4"/>
    <w:rsid w:val="00E46CEC"/>
    <w:rsid w:val="00E500DC"/>
    <w:rsid w:val="00E50CBD"/>
    <w:rsid w:val="00E51CF7"/>
    <w:rsid w:val="00E5348C"/>
    <w:rsid w:val="00E54ACB"/>
    <w:rsid w:val="00E553E6"/>
    <w:rsid w:val="00E55EE1"/>
    <w:rsid w:val="00E56C7A"/>
    <w:rsid w:val="00E5772B"/>
    <w:rsid w:val="00E57934"/>
    <w:rsid w:val="00E6072D"/>
    <w:rsid w:val="00E61DAB"/>
    <w:rsid w:val="00E620B4"/>
    <w:rsid w:val="00E63FBF"/>
    <w:rsid w:val="00E648FF"/>
    <w:rsid w:val="00E6550F"/>
    <w:rsid w:val="00E65604"/>
    <w:rsid w:val="00E66108"/>
    <w:rsid w:val="00E671DA"/>
    <w:rsid w:val="00E713D6"/>
    <w:rsid w:val="00E721D7"/>
    <w:rsid w:val="00E723BE"/>
    <w:rsid w:val="00E72959"/>
    <w:rsid w:val="00E7774D"/>
    <w:rsid w:val="00E830C7"/>
    <w:rsid w:val="00E8644C"/>
    <w:rsid w:val="00E86963"/>
    <w:rsid w:val="00E86D8B"/>
    <w:rsid w:val="00E9086B"/>
    <w:rsid w:val="00E9142F"/>
    <w:rsid w:val="00E91990"/>
    <w:rsid w:val="00E9377A"/>
    <w:rsid w:val="00E93A72"/>
    <w:rsid w:val="00E93E39"/>
    <w:rsid w:val="00E94074"/>
    <w:rsid w:val="00E95CB4"/>
    <w:rsid w:val="00E97539"/>
    <w:rsid w:val="00E97881"/>
    <w:rsid w:val="00EA0597"/>
    <w:rsid w:val="00EA243C"/>
    <w:rsid w:val="00EA2DE8"/>
    <w:rsid w:val="00EA4B43"/>
    <w:rsid w:val="00EA57FB"/>
    <w:rsid w:val="00EA60C6"/>
    <w:rsid w:val="00EA7A18"/>
    <w:rsid w:val="00EA7A9F"/>
    <w:rsid w:val="00EB06A8"/>
    <w:rsid w:val="00EB1394"/>
    <w:rsid w:val="00EB21E8"/>
    <w:rsid w:val="00EB2B3A"/>
    <w:rsid w:val="00EB30F3"/>
    <w:rsid w:val="00EB6734"/>
    <w:rsid w:val="00EB68FE"/>
    <w:rsid w:val="00EB73BB"/>
    <w:rsid w:val="00EC0FB0"/>
    <w:rsid w:val="00EC133D"/>
    <w:rsid w:val="00EC16D9"/>
    <w:rsid w:val="00EC19C4"/>
    <w:rsid w:val="00EC1D97"/>
    <w:rsid w:val="00EC3649"/>
    <w:rsid w:val="00EC4547"/>
    <w:rsid w:val="00EC4C74"/>
    <w:rsid w:val="00EC526A"/>
    <w:rsid w:val="00ED15BD"/>
    <w:rsid w:val="00ED1602"/>
    <w:rsid w:val="00ED25EB"/>
    <w:rsid w:val="00ED28D8"/>
    <w:rsid w:val="00ED345A"/>
    <w:rsid w:val="00ED4B08"/>
    <w:rsid w:val="00ED57EF"/>
    <w:rsid w:val="00ED5984"/>
    <w:rsid w:val="00EE068D"/>
    <w:rsid w:val="00EE1351"/>
    <w:rsid w:val="00EE1E8C"/>
    <w:rsid w:val="00EE24E3"/>
    <w:rsid w:val="00EE4E3B"/>
    <w:rsid w:val="00EE52B0"/>
    <w:rsid w:val="00EE6675"/>
    <w:rsid w:val="00EE68A0"/>
    <w:rsid w:val="00EE772A"/>
    <w:rsid w:val="00EF0063"/>
    <w:rsid w:val="00EF1748"/>
    <w:rsid w:val="00EF1C78"/>
    <w:rsid w:val="00EF22FA"/>
    <w:rsid w:val="00EF407B"/>
    <w:rsid w:val="00EF528D"/>
    <w:rsid w:val="00EF55F3"/>
    <w:rsid w:val="00EF7C17"/>
    <w:rsid w:val="00EF7EA8"/>
    <w:rsid w:val="00F00470"/>
    <w:rsid w:val="00F01BD0"/>
    <w:rsid w:val="00F02356"/>
    <w:rsid w:val="00F034FD"/>
    <w:rsid w:val="00F04176"/>
    <w:rsid w:val="00F06016"/>
    <w:rsid w:val="00F06C76"/>
    <w:rsid w:val="00F07248"/>
    <w:rsid w:val="00F07B9E"/>
    <w:rsid w:val="00F10A2C"/>
    <w:rsid w:val="00F13070"/>
    <w:rsid w:val="00F1372D"/>
    <w:rsid w:val="00F14365"/>
    <w:rsid w:val="00F1441A"/>
    <w:rsid w:val="00F14D7E"/>
    <w:rsid w:val="00F14E9D"/>
    <w:rsid w:val="00F16A31"/>
    <w:rsid w:val="00F2319C"/>
    <w:rsid w:val="00F23563"/>
    <w:rsid w:val="00F23E99"/>
    <w:rsid w:val="00F255A7"/>
    <w:rsid w:val="00F2663F"/>
    <w:rsid w:val="00F26F35"/>
    <w:rsid w:val="00F27039"/>
    <w:rsid w:val="00F27198"/>
    <w:rsid w:val="00F274AB"/>
    <w:rsid w:val="00F27BBC"/>
    <w:rsid w:val="00F31BA4"/>
    <w:rsid w:val="00F3266A"/>
    <w:rsid w:val="00F336F8"/>
    <w:rsid w:val="00F346CA"/>
    <w:rsid w:val="00F35E57"/>
    <w:rsid w:val="00F36777"/>
    <w:rsid w:val="00F37ABF"/>
    <w:rsid w:val="00F37F64"/>
    <w:rsid w:val="00F40081"/>
    <w:rsid w:val="00F40FC8"/>
    <w:rsid w:val="00F4238B"/>
    <w:rsid w:val="00F4241C"/>
    <w:rsid w:val="00F42DF8"/>
    <w:rsid w:val="00F42FA9"/>
    <w:rsid w:val="00F42FBF"/>
    <w:rsid w:val="00F430BA"/>
    <w:rsid w:val="00F4378B"/>
    <w:rsid w:val="00F43F35"/>
    <w:rsid w:val="00F44A19"/>
    <w:rsid w:val="00F450F6"/>
    <w:rsid w:val="00F45E74"/>
    <w:rsid w:val="00F4615A"/>
    <w:rsid w:val="00F466E8"/>
    <w:rsid w:val="00F467F7"/>
    <w:rsid w:val="00F47508"/>
    <w:rsid w:val="00F47C48"/>
    <w:rsid w:val="00F52938"/>
    <w:rsid w:val="00F54D34"/>
    <w:rsid w:val="00F55410"/>
    <w:rsid w:val="00F569C3"/>
    <w:rsid w:val="00F61518"/>
    <w:rsid w:val="00F62286"/>
    <w:rsid w:val="00F63762"/>
    <w:rsid w:val="00F678E2"/>
    <w:rsid w:val="00F70026"/>
    <w:rsid w:val="00F70136"/>
    <w:rsid w:val="00F70518"/>
    <w:rsid w:val="00F7186F"/>
    <w:rsid w:val="00F72B7E"/>
    <w:rsid w:val="00F732C6"/>
    <w:rsid w:val="00F73689"/>
    <w:rsid w:val="00F74FAA"/>
    <w:rsid w:val="00F80859"/>
    <w:rsid w:val="00F81804"/>
    <w:rsid w:val="00F81BD8"/>
    <w:rsid w:val="00F8547F"/>
    <w:rsid w:val="00F85EE4"/>
    <w:rsid w:val="00F85F68"/>
    <w:rsid w:val="00F86D76"/>
    <w:rsid w:val="00F877DE"/>
    <w:rsid w:val="00F87883"/>
    <w:rsid w:val="00F90AB4"/>
    <w:rsid w:val="00F94371"/>
    <w:rsid w:val="00FA02FE"/>
    <w:rsid w:val="00FA08BC"/>
    <w:rsid w:val="00FA1BC2"/>
    <w:rsid w:val="00FA2B14"/>
    <w:rsid w:val="00FA4593"/>
    <w:rsid w:val="00FA4699"/>
    <w:rsid w:val="00FA46AF"/>
    <w:rsid w:val="00FA4D84"/>
    <w:rsid w:val="00FA578C"/>
    <w:rsid w:val="00FA67DE"/>
    <w:rsid w:val="00FB08CD"/>
    <w:rsid w:val="00FB0DA9"/>
    <w:rsid w:val="00FB0E28"/>
    <w:rsid w:val="00FB22DF"/>
    <w:rsid w:val="00FB42E9"/>
    <w:rsid w:val="00FB4CD8"/>
    <w:rsid w:val="00FB4E48"/>
    <w:rsid w:val="00FB5051"/>
    <w:rsid w:val="00FB7330"/>
    <w:rsid w:val="00FC033C"/>
    <w:rsid w:val="00FC0C19"/>
    <w:rsid w:val="00FC2E85"/>
    <w:rsid w:val="00FC3229"/>
    <w:rsid w:val="00FC41F9"/>
    <w:rsid w:val="00FC4E0A"/>
    <w:rsid w:val="00FC4F94"/>
    <w:rsid w:val="00FC636A"/>
    <w:rsid w:val="00FC69B1"/>
    <w:rsid w:val="00FC7B7D"/>
    <w:rsid w:val="00FD142B"/>
    <w:rsid w:val="00FD1536"/>
    <w:rsid w:val="00FD1563"/>
    <w:rsid w:val="00FD19EB"/>
    <w:rsid w:val="00FD6124"/>
    <w:rsid w:val="00FD6FD5"/>
    <w:rsid w:val="00FD7E04"/>
    <w:rsid w:val="00FE1C86"/>
    <w:rsid w:val="00FE1E85"/>
    <w:rsid w:val="00FE29C7"/>
    <w:rsid w:val="00FE2B2D"/>
    <w:rsid w:val="00FE314B"/>
    <w:rsid w:val="00FE43FC"/>
    <w:rsid w:val="00FE4B1C"/>
    <w:rsid w:val="00FE60A0"/>
    <w:rsid w:val="00FE6BF6"/>
    <w:rsid w:val="00FE712B"/>
    <w:rsid w:val="00FF111B"/>
    <w:rsid w:val="00FF15FF"/>
    <w:rsid w:val="00FF18BB"/>
    <w:rsid w:val="00FF1AB5"/>
    <w:rsid w:val="00FF2AC0"/>
    <w:rsid w:val="00FF3225"/>
    <w:rsid w:val="00FF38A5"/>
    <w:rsid w:val="00FF3D42"/>
    <w:rsid w:val="00FF531E"/>
    <w:rsid w:val="00FF5379"/>
    <w:rsid w:val="00FF6B51"/>
    <w:rsid w:val="00FF7070"/>
    <w:rsid w:val="00FF75B5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CB65D5"/>
  <w15:docId w15:val="{D7C4B87C-9104-4801-9F9C-0352845F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58E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072"/>
    <w:pPr>
      <w:keepNext/>
      <w:keepLines/>
      <w:spacing w:before="360" w:after="24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072"/>
    <w:pPr>
      <w:keepNext/>
      <w:keepLines/>
      <w:spacing w:before="40"/>
      <w:outlineLvl w:val="1"/>
    </w:pPr>
    <w:rPr>
      <w:rFonts w:eastAsiaTheme="majorEastAsia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E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072"/>
    <w:rPr>
      <w:rFonts w:ascii="Arial" w:eastAsiaTheme="majorEastAsia" w:hAnsi="Arial" w:cstheme="majorBidi"/>
      <w:b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5FFC"/>
    <w:pPr>
      <w:contextualSpacing/>
    </w:pPr>
    <w:rPr>
      <w:rFonts w:eastAsiaTheme="majorEastAsia" w:cstheme="majorBidi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FFC"/>
    <w:rPr>
      <w:rFonts w:ascii="Arial" w:eastAsiaTheme="majorEastAsia" w:hAnsi="Arial" w:cstheme="majorBidi"/>
      <w:kern w:val="28"/>
      <w:szCs w:val="56"/>
    </w:rPr>
  </w:style>
  <w:style w:type="character" w:styleId="CommentReference">
    <w:name w:val="annotation reference"/>
    <w:basedOn w:val="DefaultParagraphFont"/>
    <w:uiPriority w:val="99"/>
    <w:unhideWhenUsed/>
    <w:rsid w:val="00BA5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FFC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FFC"/>
    <w:rPr>
      <w:rFonts w:ascii="Arial" w:eastAsiaTheme="minorEastAsia" w:hAnsi="Arial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5A8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5A8"/>
    <w:rPr>
      <w:rFonts w:ascii="Arial" w:eastAsiaTheme="minorEastAsia" w:hAnsi="Arial"/>
      <w:b/>
      <w:bCs/>
      <w:sz w:val="20"/>
      <w:szCs w:val="20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1361D1"/>
  </w:style>
  <w:style w:type="paragraph" w:styleId="ListParagraph">
    <w:name w:val="List Paragraph"/>
    <w:basedOn w:val="Normal"/>
    <w:link w:val="ListParagraphChar"/>
    <w:uiPriority w:val="34"/>
    <w:qFormat/>
    <w:rsid w:val="00F13070"/>
    <w:pPr>
      <w:numPr>
        <w:numId w:val="1"/>
      </w:numPr>
      <w:spacing w:after="120"/>
    </w:pPr>
    <w:rPr>
      <w:rFonts w:eastAsiaTheme="minorEastAsia" w:cs="Arial"/>
      <w:szCs w:val="20"/>
      <w:lang w:eastAsia="zh-TW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3070"/>
    <w:rPr>
      <w:rFonts w:ascii="Arial" w:eastAsiaTheme="minorEastAsia" w:hAnsi="Arial" w:cs="Arial"/>
      <w:sz w:val="24"/>
      <w:szCs w:val="20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8613C9"/>
    <w:pPr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613C9"/>
    <w:rPr>
      <w:rFonts w:ascii="Arial" w:eastAsiaTheme="minorEastAsia" w:hAnsi="Arial" w:cs="Arial"/>
      <w:noProof/>
      <w:sz w:val="24"/>
      <w:szCs w:val="20"/>
      <w:lang w:val="en-US" w:eastAsia="zh-TW"/>
    </w:rPr>
  </w:style>
  <w:style w:type="paragraph" w:customStyle="1" w:styleId="EndNoteBibliography">
    <w:name w:val="EndNote Bibliography"/>
    <w:basedOn w:val="Normal"/>
    <w:link w:val="EndNoteBibliographyChar"/>
    <w:rsid w:val="008613C9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613C9"/>
    <w:rPr>
      <w:rFonts w:ascii="Arial" w:eastAsiaTheme="minorEastAsia" w:hAnsi="Arial" w:cs="Arial"/>
      <w:noProof/>
      <w:sz w:val="24"/>
      <w:szCs w:val="20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632AF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2AF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B4072"/>
    <w:rPr>
      <w:rFonts w:ascii="Arial" w:eastAsiaTheme="majorEastAsia" w:hAnsi="Arial" w:cstheme="majorBidi"/>
      <w:b/>
      <w:sz w:val="20"/>
      <w:szCs w:val="26"/>
    </w:rPr>
  </w:style>
  <w:style w:type="table" w:styleId="GridTable1Light">
    <w:name w:val="Grid Table 1 Light"/>
    <w:basedOn w:val="TableNormal"/>
    <w:uiPriority w:val="46"/>
    <w:rsid w:val="00363470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03B84"/>
    <w:pPr>
      <w:spacing w:after="0" w:line="240" w:lineRule="auto"/>
    </w:pPr>
    <w:rPr>
      <w:rFonts w:ascii="Arial" w:hAnsi="Arial"/>
    </w:rPr>
  </w:style>
  <w:style w:type="character" w:styleId="Emphasis">
    <w:name w:val="Emphasis"/>
    <w:aliases w:val="List sub-bullet"/>
    <w:basedOn w:val="DefaultParagraphFont"/>
    <w:uiPriority w:val="20"/>
    <w:qFormat/>
    <w:rsid w:val="008C7B00"/>
  </w:style>
  <w:style w:type="character" w:styleId="FollowedHyperlink">
    <w:name w:val="FollowedHyperlink"/>
    <w:basedOn w:val="DefaultParagraphFont"/>
    <w:uiPriority w:val="99"/>
    <w:semiHidden/>
    <w:unhideWhenUsed/>
    <w:rsid w:val="003A2CFD"/>
    <w:rPr>
      <w:color w:val="954F72" w:themeColor="followedHyperlink"/>
      <w:u w:val="single"/>
    </w:rPr>
  </w:style>
  <w:style w:type="paragraph" w:customStyle="1" w:styleId="Sub-bullet">
    <w:name w:val="Sub-bullet"/>
    <w:basedOn w:val="ListParagraph"/>
    <w:link w:val="Sub-bulletChar"/>
    <w:qFormat/>
    <w:rsid w:val="00F13070"/>
    <w:pPr>
      <w:numPr>
        <w:ilvl w:val="1"/>
        <w:numId w:val="2"/>
      </w:numPr>
      <w:ind w:left="1080"/>
    </w:pPr>
  </w:style>
  <w:style w:type="character" w:customStyle="1" w:styleId="Sub-bulletChar">
    <w:name w:val="Sub-bullet Char"/>
    <w:basedOn w:val="ListParagraphChar"/>
    <w:link w:val="Sub-bullet"/>
    <w:rsid w:val="00F13070"/>
    <w:rPr>
      <w:rFonts w:ascii="Arial" w:eastAsiaTheme="minorEastAsia" w:hAnsi="Arial" w:cs="Arial"/>
      <w:sz w:val="24"/>
      <w:szCs w:val="20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E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DPI31text">
    <w:name w:val="MDPI_3.1_text"/>
    <w:link w:val="MDPI31textChar"/>
    <w:qFormat/>
    <w:rsid w:val="007F37B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7F37B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F37B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200F1D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F1D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6F436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363"/>
    <w:rPr>
      <w:rFonts w:ascii="Arial" w:hAnsi="Arial"/>
    </w:rPr>
  </w:style>
  <w:style w:type="table" w:styleId="TableGrid">
    <w:name w:val="Table Grid"/>
    <w:basedOn w:val="TableNormal"/>
    <w:uiPriority w:val="39"/>
    <w:rsid w:val="00DC6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5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isamatsu@ks.kyorin-u.ac.jp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m-takeno@nms.ac.jp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-takeno@nms.ac.jp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mailto:philippe.pinton@ferring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naganuma@hirakata.kmu.ac.jp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62D87-4B9C-4497-AB30-A5A10B468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ando Phaahla</dc:creator>
  <cp:keywords/>
  <dc:description/>
  <cp:lastModifiedBy>Aswini Vijayakumar</cp:lastModifiedBy>
  <cp:revision>7</cp:revision>
  <dcterms:created xsi:type="dcterms:W3CDTF">2024-03-26T17:41:00Z</dcterms:created>
  <dcterms:modified xsi:type="dcterms:W3CDTF">2024-12-0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8d7e49a,774a4b8b,d317da9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For Internal Use - Internal </vt:lpwstr>
  </property>
  <property fmtid="{D5CDD505-2E9C-101B-9397-08002B2CF9AE}" pid="5" name="MSIP_Label_101bf161-408c-434f-9bf8-15603007fe6d_Enabled">
    <vt:lpwstr>true</vt:lpwstr>
  </property>
  <property fmtid="{D5CDD505-2E9C-101B-9397-08002B2CF9AE}" pid="6" name="MSIP_Label_101bf161-408c-434f-9bf8-15603007fe6d_SetDate">
    <vt:lpwstr>2023-11-22T13:01:06Z</vt:lpwstr>
  </property>
  <property fmtid="{D5CDD505-2E9C-101B-9397-08002B2CF9AE}" pid="7" name="MSIP_Label_101bf161-408c-434f-9bf8-15603007fe6d_Method">
    <vt:lpwstr>Standard</vt:lpwstr>
  </property>
  <property fmtid="{D5CDD505-2E9C-101B-9397-08002B2CF9AE}" pid="8" name="MSIP_Label_101bf161-408c-434f-9bf8-15603007fe6d_Name">
    <vt:lpwstr>Internal Use</vt:lpwstr>
  </property>
  <property fmtid="{D5CDD505-2E9C-101B-9397-08002B2CF9AE}" pid="9" name="MSIP_Label_101bf161-408c-434f-9bf8-15603007fe6d_SiteId">
    <vt:lpwstr>3d438f08-e047-4f9a-a191-69dd7cce14ea</vt:lpwstr>
  </property>
  <property fmtid="{D5CDD505-2E9C-101B-9397-08002B2CF9AE}" pid="10" name="MSIP_Label_101bf161-408c-434f-9bf8-15603007fe6d_ActionId">
    <vt:lpwstr>7c7c4cbe-499e-41bc-a675-fae960789c74</vt:lpwstr>
  </property>
  <property fmtid="{D5CDD505-2E9C-101B-9397-08002B2CF9AE}" pid="11" name="MSIP_Label_101bf161-408c-434f-9bf8-15603007fe6d_ContentBits">
    <vt:lpwstr>2</vt:lpwstr>
  </property>
</Properties>
</file>